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398" w:type="dxa"/>
        <w:tblLook w:val="04A0" w:firstRow="1" w:lastRow="0" w:firstColumn="1" w:lastColumn="0" w:noHBand="0" w:noVBand="1"/>
      </w:tblPr>
      <w:tblGrid>
        <w:gridCol w:w="1294"/>
        <w:gridCol w:w="620"/>
        <w:gridCol w:w="944"/>
        <w:gridCol w:w="290"/>
        <w:gridCol w:w="677"/>
        <w:gridCol w:w="926"/>
        <w:gridCol w:w="171"/>
        <w:gridCol w:w="881"/>
        <w:gridCol w:w="45"/>
        <w:gridCol w:w="448"/>
        <w:gridCol w:w="473"/>
        <w:gridCol w:w="125"/>
        <w:gridCol w:w="851"/>
        <w:gridCol w:w="136"/>
        <w:gridCol w:w="116"/>
        <w:gridCol w:w="1097"/>
        <w:gridCol w:w="481"/>
        <w:gridCol w:w="535"/>
        <w:gridCol w:w="521"/>
        <w:gridCol w:w="651"/>
        <w:gridCol w:w="693"/>
        <w:gridCol w:w="314"/>
        <w:gridCol w:w="20"/>
        <w:gridCol w:w="411"/>
        <w:gridCol w:w="27"/>
        <w:gridCol w:w="559"/>
        <w:gridCol w:w="431"/>
        <w:gridCol w:w="1661"/>
      </w:tblGrid>
      <w:tr w:rsidR="00F70859" w:rsidRPr="00480302" w14:paraId="34E91BA6" w14:textId="0CF17782" w:rsidTr="005C42C6">
        <w:trPr>
          <w:gridAfter w:val="1"/>
          <w:wAfter w:w="1661" w:type="dxa"/>
          <w:trHeight w:val="760"/>
        </w:trPr>
        <w:tc>
          <w:tcPr>
            <w:tcW w:w="11975" w:type="dxa"/>
            <w:gridSpan w:val="21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A6F8FB6" w14:textId="4E8031CC" w:rsidR="00F70859" w:rsidRPr="00090409" w:rsidRDefault="00F70859" w:rsidP="009C7B2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677678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able S4. Infection of tick-borne pathogens in </w:t>
            </w:r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 xml:space="preserve">Ixodes </w:t>
            </w:r>
            <w:proofErr w:type="spellStart"/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ricinus</w:t>
            </w:r>
            <w:proofErr w:type="spellEnd"/>
            <w:r w:rsidRPr="677678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ollected fro</w:t>
            </w:r>
            <w:r w:rsidR="00791A5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677678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northern Sweden in 2018</w:t>
            </w:r>
            <w:r w:rsidRPr="677678B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1331" w:type="dxa"/>
            <w:gridSpan w:val="5"/>
            <w:tcBorders>
              <w:top w:val="nil"/>
              <w:left w:val="nil"/>
              <w:right w:val="nil"/>
            </w:tcBorders>
          </w:tcPr>
          <w:p w14:paraId="268279BD" w14:textId="77777777" w:rsidR="00F70859" w:rsidRPr="677678BB" w:rsidRDefault="00F70859" w:rsidP="009C7B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1" w:type="dxa"/>
            <w:tcBorders>
              <w:top w:val="nil"/>
              <w:left w:val="nil"/>
              <w:right w:val="nil"/>
            </w:tcBorders>
          </w:tcPr>
          <w:p w14:paraId="76851462" w14:textId="77777777" w:rsidR="00F70859" w:rsidRPr="677678BB" w:rsidRDefault="00F70859" w:rsidP="009C7B2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85D40" w:rsidRPr="00480302" w14:paraId="5F9035DA" w14:textId="6A6BF3CD" w:rsidTr="0098314A">
        <w:trPr>
          <w:gridAfter w:val="3"/>
          <w:wAfter w:w="2651" w:type="dxa"/>
          <w:trHeight w:val="454"/>
        </w:trPr>
        <w:tc>
          <w:tcPr>
            <w:tcW w:w="129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D683AC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vince</w:t>
            </w:r>
          </w:p>
        </w:tc>
        <w:tc>
          <w:tcPr>
            <w:tcW w:w="6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864B8E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age</w:t>
            </w:r>
          </w:p>
        </w:tc>
        <w:tc>
          <w:tcPr>
            <w:tcW w:w="94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0D59FC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. of ticks examined</w:t>
            </w:r>
          </w:p>
        </w:tc>
        <w:tc>
          <w:tcPr>
            <w:tcW w:w="967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41D264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  <w:proofErr w:type="gramStart"/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 of</w:t>
            </w:r>
            <w:proofErr w:type="gramEnd"/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positive ticks (%)</w:t>
            </w:r>
          </w:p>
        </w:tc>
        <w:tc>
          <w:tcPr>
            <w:tcW w:w="3920" w:type="dxa"/>
            <w:gridSpan w:val="8"/>
            <w:tcBorders>
              <w:left w:val="nil"/>
              <w:right w:val="nil"/>
            </w:tcBorders>
            <w:vAlign w:val="center"/>
          </w:tcPr>
          <w:p w14:paraId="573128DC" w14:textId="2F9D4F70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Borrelia </w:t>
            </w:r>
          </w:p>
        </w:tc>
        <w:tc>
          <w:tcPr>
            <w:tcW w:w="2886" w:type="dxa"/>
            <w:gridSpan w:val="6"/>
            <w:tcBorders>
              <w:left w:val="nil"/>
              <w:right w:val="nil"/>
            </w:tcBorders>
            <w:noWrap/>
            <w:vAlign w:val="center"/>
            <w:hideMark/>
          </w:tcPr>
          <w:p w14:paraId="13F9545E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Anaplasma</w:t>
            </w:r>
            <w:proofErr w:type="spellEnd"/>
          </w:p>
        </w:tc>
        <w:tc>
          <w:tcPr>
            <w:tcW w:w="1344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5F2668D2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Ehrlichia</w:t>
            </w:r>
            <w:proofErr w:type="spellEnd"/>
          </w:p>
        </w:tc>
        <w:tc>
          <w:tcPr>
            <w:tcW w:w="334" w:type="dxa"/>
            <w:gridSpan w:val="2"/>
            <w:tcBorders>
              <w:left w:val="nil"/>
              <w:right w:val="nil"/>
            </w:tcBorders>
          </w:tcPr>
          <w:p w14:paraId="4A74F795" w14:textId="77777777" w:rsidR="00585D40" w:rsidRPr="677678BB" w:rsidRDefault="00585D40" w:rsidP="00FE295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8" w:type="dxa"/>
            <w:gridSpan w:val="2"/>
            <w:tcBorders>
              <w:left w:val="nil"/>
              <w:right w:val="nil"/>
            </w:tcBorders>
          </w:tcPr>
          <w:p w14:paraId="044AEF7E" w14:textId="77777777" w:rsidR="00585D40" w:rsidRPr="677678BB" w:rsidRDefault="00585D40" w:rsidP="00FE295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85D40" w:rsidRPr="00480302" w14:paraId="5DB6FEAF" w14:textId="49D25884" w:rsidTr="00585D40">
        <w:trPr>
          <w:gridAfter w:val="4"/>
          <w:wAfter w:w="2678" w:type="dxa"/>
          <w:trHeight w:val="960"/>
        </w:trPr>
        <w:tc>
          <w:tcPr>
            <w:tcW w:w="129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A6EC5CF" w14:textId="77777777" w:rsidR="00585D40" w:rsidRPr="00480302" w:rsidRDefault="00585D40" w:rsidP="00FE29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6A77954" w14:textId="77777777" w:rsidR="00585D40" w:rsidRPr="00480302" w:rsidRDefault="00585D40" w:rsidP="00FE29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1E67145" w14:textId="77777777" w:rsidR="00585D40" w:rsidRPr="00480302" w:rsidRDefault="00585D40" w:rsidP="00FE29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7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2094312B" w14:textId="77777777" w:rsidR="00585D40" w:rsidRPr="00480302" w:rsidRDefault="00585D40" w:rsidP="00FE29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431E9E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</w:pPr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 xml:space="preserve">Borrelia </w:t>
            </w:r>
            <w:proofErr w:type="spellStart"/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garinii</w:t>
            </w:r>
            <w:proofErr w:type="spellEnd"/>
          </w:p>
        </w:tc>
        <w:tc>
          <w:tcPr>
            <w:tcW w:w="105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FA6EBC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</w:pPr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 xml:space="preserve">Borrelia </w:t>
            </w:r>
            <w:proofErr w:type="spellStart"/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afzelii</w:t>
            </w:r>
            <w:proofErr w:type="spellEnd"/>
          </w:p>
        </w:tc>
        <w:tc>
          <w:tcPr>
            <w:tcW w:w="96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770C3E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</w:pPr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 xml:space="preserve">Borrelia </w:t>
            </w:r>
            <w:proofErr w:type="spellStart"/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valaisiana</w:t>
            </w:r>
            <w:proofErr w:type="spellEnd"/>
          </w:p>
        </w:tc>
        <w:tc>
          <w:tcPr>
            <w:tcW w:w="97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AC0997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orrelia miyamotoi</w:t>
            </w:r>
          </w:p>
        </w:tc>
        <w:tc>
          <w:tcPr>
            <w:tcW w:w="1830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F8AFA8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Anaplasma</w:t>
            </w:r>
            <w:proofErr w:type="spellEnd"/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phagocytophilum</w:t>
            </w:r>
            <w:proofErr w:type="spellEnd"/>
          </w:p>
        </w:tc>
        <w:tc>
          <w:tcPr>
            <w:tcW w:w="105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77BD03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Anaplasma</w:t>
            </w:r>
            <w:proofErr w:type="spellEnd"/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 xml:space="preserve"> spp.</w:t>
            </w:r>
          </w:p>
        </w:tc>
        <w:tc>
          <w:tcPr>
            <w:tcW w:w="134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9AF508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</w:pPr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 xml:space="preserve">Candidatus </w:t>
            </w:r>
            <w:proofErr w:type="spellStart"/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Neoehrlichia</w:t>
            </w:r>
            <w:proofErr w:type="spellEnd"/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mikurensis</w:t>
            </w:r>
            <w:proofErr w:type="spellEnd"/>
          </w:p>
        </w:tc>
        <w:tc>
          <w:tcPr>
            <w:tcW w:w="314" w:type="dxa"/>
            <w:tcBorders>
              <w:left w:val="nil"/>
              <w:right w:val="nil"/>
            </w:tcBorders>
          </w:tcPr>
          <w:p w14:paraId="259A8C15" w14:textId="77777777" w:rsidR="00585D40" w:rsidRPr="677678BB" w:rsidRDefault="00585D40" w:rsidP="00FE295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1" w:type="dxa"/>
            <w:gridSpan w:val="2"/>
            <w:tcBorders>
              <w:left w:val="nil"/>
              <w:right w:val="nil"/>
            </w:tcBorders>
          </w:tcPr>
          <w:p w14:paraId="34FCCA16" w14:textId="77777777" w:rsidR="00585D40" w:rsidRPr="677678BB" w:rsidRDefault="00585D40" w:rsidP="00FE295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85D40" w:rsidRPr="00480302" w14:paraId="6D966E89" w14:textId="60E17A44" w:rsidTr="00585D40">
        <w:trPr>
          <w:gridAfter w:val="4"/>
          <w:wAfter w:w="2678" w:type="dxa"/>
          <w:trHeight w:val="240"/>
        </w:trPr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5640D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677678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ppland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C36D0" w14:textId="6A51A8B1" w:rsidR="00585D40" w:rsidRPr="00090409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677678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F</w:t>
            </w:r>
            <w:r w:rsidRPr="000904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FBF93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5478B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61.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51ABE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FC9BC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5.6)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AFB8E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01918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FA11C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47E86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69BDE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1.1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451C7F75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5295E6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85D40" w:rsidRPr="00480302" w14:paraId="284C8CA2" w14:textId="084D9610" w:rsidTr="00585D40">
        <w:trPr>
          <w:gridAfter w:val="4"/>
          <w:wAfter w:w="2678" w:type="dxa"/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B6446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2977E" w14:textId="59C18B48" w:rsidR="00585D40" w:rsidRPr="00090409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677678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</w:t>
            </w:r>
            <w:r w:rsidRPr="000904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A69E1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CC3EB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CCB9D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C3096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0A935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AB832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90FDD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23F84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B8791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2382A0E2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62B300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85D40" w:rsidRPr="00480302" w14:paraId="37A9F099" w14:textId="1679E9FC" w:rsidTr="00585D40">
        <w:trPr>
          <w:gridAfter w:val="4"/>
          <w:wAfter w:w="2678" w:type="dxa"/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BFD38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677678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rbotten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E0312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F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88614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CA479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24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0B537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4C69C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5.4)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44163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F666F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9618D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04505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4D91D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2.7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5E1219FF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7C4757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85D40" w:rsidRPr="00480302" w14:paraId="3CD75BD5" w14:textId="75C9D089" w:rsidTr="00585D40">
        <w:trPr>
          <w:gridAfter w:val="4"/>
          <w:wAfter w:w="2678" w:type="dxa"/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FE6DE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ästerbotten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88F7D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F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59B21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D3067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 (33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321C8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5,1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3E5E7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3.8)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78624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.3)</w:t>
            </w:r>
          </w:p>
        </w:tc>
        <w:tc>
          <w:tcPr>
            <w:tcW w:w="122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A2DB6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859B6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2.6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6769B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0E9D5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.3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5A520264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32A274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85D40" w:rsidRPr="00480302" w14:paraId="0A5D83AC" w14:textId="0C8EF3BE" w:rsidTr="00585D40">
        <w:trPr>
          <w:gridAfter w:val="4"/>
          <w:wAfter w:w="2678" w:type="dxa"/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AD0D9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ADFD6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9E7C4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D0792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50.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1CA10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17AC5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F86D8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DADA2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AFF76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72304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71F6D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63296AF5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F915EA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85D40" w:rsidRPr="00480302" w14:paraId="31466644" w14:textId="5CCA94D6" w:rsidTr="00585D40">
        <w:trPr>
          <w:gridAfter w:val="4"/>
          <w:wAfter w:w="2678" w:type="dxa"/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1269D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ämtland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339AB" w14:textId="71092218" w:rsidR="00585D40" w:rsidRPr="00090409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677678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  <w:r w:rsidRPr="000904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8066D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B4B02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00.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2D8B5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07CE9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00.0)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4B25E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98231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43C83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23599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EF76A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62BCC5FC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043221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85D40" w:rsidRPr="00480302" w14:paraId="067C5316" w14:textId="5F04172B" w:rsidTr="00585D40">
        <w:trPr>
          <w:gridAfter w:val="4"/>
          <w:wAfter w:w="2678" w:type="dxa"/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E007D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5A7AF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F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EAA2E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39D19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34.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B2CED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2.6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7439C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2.6)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98466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2.6)</w:t>
            </w:r>
          </w:p>
        </w:tc>
        <w:tc>
          <w:tcPr>
            <w:tcW w:w="122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020DD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997AD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2.6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C9612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622A7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5.3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3AF9BE23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0025AD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85D40" w:rsidRPr="00480302" w14:paraId="6116EA7E" w14:textId="12B212FA" w:rsidTr="00585D40">
        <w:trPr>
          <w:gridAfter w:val="4"/>
          <w:wAfter w:w="2678" w:type="dxa"/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C347A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62315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CB2A6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E51DD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E919A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4A6D8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1ADDF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D9A0A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B6818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54139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4261D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548EABFA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6887A4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85D40" w:rsidRPr="00480302" w14:paraId="67CB7A39" w14:textId="45284EAF" w:rsidTr="00585D40">
        <w:trPr>
          <w:gridAfter w:val="4"/>
          <w:wAfter w:w="2678" w:type="dxa"/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EDA4F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677678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Ångermanland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9F02C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FC245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C9553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33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4E485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F97BC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CE3D5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C0C6C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54095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B7A8F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97F09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365F5A94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22C12D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85D40" w:rsidRPr="00480302" w14:paraId="0167E78E" w14:textId="675993EB" w:rsidTr="00585D40">
        <w:trPr>
          <w:gridAfter w:val="4"/>
          <w:wAfter w:w="2678" w:type="dxa"/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CC396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81407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F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535C6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5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CAF9E" w14:textId="61A08FE2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93E56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3.0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936CA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.2)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7E383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.4)</w:t>
            </w:r>
          </w:p>
        </w:tc>
        <w:tc>
          <w:tcPr>
            <w:tcW w:w="122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55180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.6)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4611C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.8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E3F32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.6)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B3AB3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.2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728C7D88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B8AF1D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85D40" w:rsidRPr="00480302" w14:paraId="77AAFD33" w14:textId="5222A3CE" w:rsidTr="00585D40">
        <w:trPr>
          <w:gridAfter w:val="4"/>
          <w:wAfter w:w="2678" w:type="dxa"/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AF640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5A98D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66351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D21DC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5.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2ACAC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8.3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6F942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52A5A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8.3)</w:t>
            </w:r>
          </w:p>
        </w:tc>
        <w:tc>
          <w:tcPr>
            <w:tcW w:w="122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80254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E1AC5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5D1A1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7F411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15F2FF7D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40163C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85D40" w:rsidRPr="00480302" w14:paraId="12D43729" w14:textId="03A1BBA4" w:rsidTr="00585D40">
        <w:trPr>
          <w:gridAfter w:val="4"/>
          <w:wAfter w:w="2678" w:type="dxa"/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0833D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677678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ärjedalen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7A2C8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F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CDAF4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885B4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30.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579AF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A245D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0.0)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1CBF0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11174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75F9D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BE705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A949E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0.0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6EA82CC3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CA18CB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85D40" w:rsidRPr="00480302" w14:paraId="0BAC5F9F" w14:textId="18260994" w:rsidTr="00585D40">
        <w:trPr>
          <w:gridAfter w:val="4"/>
          <w:wAfter w:w="2678" w:type="dxa"/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4D77D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677678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delpad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BCE12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D6586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CAF7B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25.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41802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25.0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9FC8A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9FE9E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02D8A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FDDAD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807D1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0D230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064A207A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CC9427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85D40" w:rsidRPr="00480302" w14:paraId="2AAC575E" w14:textId="175C7FFA" w:rsidTr="00585D40">
        <w:trPr>
          <w:gridAfter w:val="4"/>
          <w:wAfter w:w="2678" w:type="dxa"/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D049E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70188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F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29A0C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5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C7775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 (36.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FF1B3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9.6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823FC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8.8)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97115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.8)</w:t>
            </w:r>
          </w:p>
        </w:tc>
        <w:tc>
          <w:tcPr>
            <w:tcW w:w="122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01179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B0B20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.4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69EFE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E6459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.6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52A64B32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9FB1E7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85D40" w:rsidRPr="00480302" w14:paraId="1C686603" w14:textId="1978C49C" w:rsidTr="00585D40">
        <w:trPr>
          <w:gridAfter w:val="4"/>
          <w:wAfter w:w="2678" w:type="dxa"/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06AFF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574CF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ED735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2D3F6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47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2D42E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1.1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2A913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5.3)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D18DE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5.3)</w:t>
            </w:r>
          </w:p>
        </w:tc>
        <w:tc>
          <w:tcPr>
            <w:tcW w:w="122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5AB69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DD55A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EC16D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F435E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491B5868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1B6F6A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85D40" w:rsidRPr="00480302" w14:paraId="6C856502" w14:textId="6C8E02FB" w:rsidTr="00585D40">
        <w:trPr>
          <w:gridAfter w:val="4"/>
          <w:wAfter w:w="2678" w:type="dxa"/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E341D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älsingland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2311F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36460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EA938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35.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B498B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14D43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4.3)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DCF3E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B3C55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637C9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6E89F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6E3FF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1F155058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B80EDF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85D40" w:rsidRPr="00480302" w14:paraId="6C2E3294" w14:textId="231F3EC1" w:rsidTr="00585D40">
        <w:trPr>
          <w:gridAfter w:val="4"/>
          <w:wAfter w:w="2678" w:type="dxa"/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0E07B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0B81B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F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3D374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3D57F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 (32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79EA2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 (5.9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D7501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5.5)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EA47E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.3)</w:t>
            </w:r>
          </w:p>
        </w:tc>
        <w:tc>
          <w:tcPr>
            <w:tcW w:w="122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9F505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.4)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9A4C6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.4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31652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C3231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1.7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00B73F5E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06B70B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85D40" w:rsidRPr="00480302" w14:paraId="33651520" w14:textId="49A8D5D2" w:rsidTr="00585D40">
        <w:trPr>
          <w:gridAfter w:val="4"/>
          <w:wAfter w:w="2678" w:type="dxa"/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73B1F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3E8B6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3366E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BE928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 (40.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9955B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5.7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3A9D1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2.9)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65DAB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2.9)</w:t>
            </w:r>
          </w:p>
        </w:tc>
        <w:tc>
          <w:tcPr>
            <w:tcW w:w="122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2DCD6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EC14A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5.7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A1746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BC36E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6D1FC0CD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346305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85D40" w:rsidRPr="00480302" w14:paraId="510CC949" w14:textId="52C79C0B" w:rsidTr="00585D40">
        <w:trPr>
          <w:gridAfter w:val="4"/>
          <w:wAfter w:w="2678" w:type="dxa"/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82F03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larn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05D62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B4387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A8475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50.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EC776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6A985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2413C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F6421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11377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48F06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FCE5D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4EBA3B1F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7AE808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85D40" w:rsidRPr="00480302" w14:paraId="43319C6F" w14:textId="5B245797" w:rsidTr="00585D40">
        <w:trPr>
          <w:gridAfter w:val="4"/>
          <w:wAfter w:w="2678" w:type="dxa"/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2C6F7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7DC95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F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5F480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1D16F" w14:textId="4C894AA0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3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697CD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.7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A799A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4.5)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7D287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.9)</w:t>
            </w:r>
          </w:p>
        </w:tc>
        <w:tc>
          <w:tcPr>
            <w:tcW w:w="122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B3F6B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.9)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CB587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3.6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CC4B9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3CE63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3.6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1C413026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E0D1B0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85D40" w:rsidRPr="00480302" w14:paraId="648EE767" w14:textId="4AD90309" w:rsidTr="00585D40">
        <w:trPr>
          <w:gridAfter w:val="4"/>
          <w:wAfter w:w="2678" w:type="dxa"/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B1A73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29C99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E65DC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67F51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6.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12802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8B816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6.7)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AD1ED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8B62F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201F0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13E5D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23819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02564FA8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3A9C46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85D40" w:rsidRPr="00480302" w14:paraId="68883A11" w14:textId="178A04C6" w:rsidTr="00585D40">
        <w:trPr>
          <w:gridAfter w:val="4"/>
          <w:wAfter w:w="2678" w:type="dxa"/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04FD4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677678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ästrikland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36A0E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88674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B1B96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40.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24570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0.0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EB5A0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20.0)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A9019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5FAEA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7BF3E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09E5D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844E7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24E5D428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08CD29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85D40" w:rsidRPr="00480302" w14:paraId="303FBB0A" w14:textId="0CB37471" w:rsidTr="00585D40">
        <w:trPr>
          <w:gridAfter w:val="4"/>
          <w:wAfter w:w="2678" w:type="dxa"/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88A72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42350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F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B7D1E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BC58F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 (40.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24BB2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9.7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EA6A1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12.9)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B6CD1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.1)</w:t>
            </w:r>
          </w:p>
        </w:tc>
        <w:tc>
          <w:tcPr>
            <w:tcW w:w="122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5CBA7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.1)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2B7DC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2.2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445DE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93268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5.4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5B86BEA8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4D284B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85D40" w:rsidRPr="00480302" w14:paraId="45301E20" w14:textId="3A0FA95A" w:rsidTr="00585D40">
        <w:trPr>
          <w:gridAfter w:val="4"/>
          <w:wAfter w:w="2678" w:type="dxa"/>
          <w:trHeight w:val="240"/>
        </w:trPr>
        <w:tc>
          <w:tcPr>
            <w:tcW w:w="129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7F740D5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37EE8D3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6B69808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5F33949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68.4)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9024091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31.6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673DC4E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0.5)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5D7902D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8" w:type="dxa"/>
            <w:gridSpan w:val="4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449D702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FCA3C9F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5.3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C8471E1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4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011C7F1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5.3)</w:t>
            </w:r>
          </w:p>
        </w:tc>
        <w:tc>
          <w:tcPr>
            <w:tcW w:w="314" w:type="dxa"/>
            <w:tcBorders>
              <w:top w:val="nil"/>
              <w:left w:val="nil"/>
              <w:right w:val="nil"/>
            </w:tcBorders>
          </w:tcPr>
          <w:p w14:paraId="05E0AEF3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1" w:type="dxa"/>
            <w:gridSpan w:val="2"/>
            <w:tcBorders>
              <w:top w:val="nil"/>
              <w:left w:val="nil"/>
              <w:right w:val="nil"/>
            </w:tcBorders>
          </w:tcPr>
          <w:p w14:paraId="17A45E2C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85D40" w:rsidRPr="00480302" w14:paraId="1993F1E1" w14:textId="17BD72D0" w:rsidTr="00585D40">
        <w:trPr>
          <w:gridAfter w:val="4"/>
          <w:wAfter w:w="2678" w:type="dxa"/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08698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ppland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85BF2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F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C2DE1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8D7D8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25.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C9669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31DCD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25.0)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B0B47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A8A16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038C4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EC20B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7102B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59EA4B36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54328F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85D40" w:rsidRPr="00480302" w14:paraId="74370D5B" w14:textId="1524468F" w:rsidTr="00585D40">
        <w:trPr>
          <w:gridAfter w:val="4"/>
          <w:wAfter w:w="2678" w:type="dxa"/>
          <w:trHeight w:val="240"/>
        </w:trPr>
        <w:tc>
          <w:tcPr>
            <w:tcW w:w="129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BB2F750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BC6A933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F56145F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4584A50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6316AEF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0E0440B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69F1F15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28" w:type="dxa"/>
            <w:gridSpan w:val="4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A92AA30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797A69E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DFB132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39DB50A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right w:val="nil"/>
            </w:tcBorders>
          </w:tcPr>
          <w:p w14:paraId="2BB38EAD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1" w:type="dxa"/>
            <w:gridSpan w:val="2"/>
            <w:tcBorders>
              <w:top w:val="nil"/>
              <w:left w:val="nil"/>
              <w:right w:val="nil"/>
            </w:tcBorders>
          </w:tcPr>
          <w:p w14:paraId="22755B91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85D40" w:rsidRPr="00480302" w14:paraId="4D6AAAA8" w14:textId="0B467F8E" w:rsidTr="00585D40">
        <w:trPr>
          <w:gridAfter w:val="4"/>
          <w:wAfter w:w="2678" w:type="dxa"/>
          <w:trHeight w:val="260"/>
        </w:trPr>
        <w:tc>
          <w:tcPr>
            <w:tcW w:w="1294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F085C42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620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EC84815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44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482546C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59</w:t>
            </w:r>
          </w:p>
        </w:tc>
        <w:tc>
          <w:tcPr>
            <w:tcW w:w="967" w:type="dxa"/>
            <w:gridSpan w:val="2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6EDAABE" w14:textId="1B3FD4A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34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26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C9824A5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 (5.9)</w:t>
            </w:r>
          </w:p>
        </w:tc>
        <w:tc>
          <w:tcPr>
            <w:tcW w:w="1052" w:type="dxa"/>
            <w:gridSpan w:val="2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3C2A503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 (5.9)</w:t>
            </w:r>
          </w:p>
        </w:tc>
        <w:tc>
          <w:tcPr>
            <w:tcW w:w="966" w:type="dxa"/>
            <w:gridSpan w:val="3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D411A1D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 (1.4)</w:t>
            </w:r>
          </w:p>
        </w:tc>
        <w:tc>
          <w:tcPr>
            <w:tcW w:w="1228" w:type="dxa"/>
            <w:gridSpan w:val="4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BDF2B01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0.4)</w:t>
            </w:r>
          </w:p>
        </w:tc>
        <w:tc>
          <w:tcPr>
            <w:tcW w:w="1578" w:type="dxa"/>
            <w:gridSpan w:val="2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B81A054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 (1.8)</w:t>
            </w:r>
          </w:p>
        </w:tc>
        <w:tc>
          <w:tcPr>
            <w:tcW w:w="1056" w:type="dxa"/>
            <w:gridSpan w:val="2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6F07DA0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.1)</w:t>
            </w:r>
          </w:p>
        </w:tc>
        <w:tc>
          <w:tcPr>
            <w:tcW w:w="1344" w:type="dxa"/>
            <w:gridSpan w:val="2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310250F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 (2.4)</w:t>
            </w:r>
          </w:p>
        </w:tc>
        <w:tc>
          <w:tcPr>
            <w:tcW w:w="314" w:type="dxa"/>
            <w:tcBorders>
              <w:left w:val="nil"/>
              <w:right w:val="nil"/>
            </w:tcBorders>
          </w:tcPr>
          <w:p w14:paraId="2A980EB4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1" w:type="dxa"/>
            <w:gridSpan w:val="2"/>
            <w:tcBorders>
              <w:left w:val="nil"/>
              <w:right w:val="nil"/>
            </w:tcBorders>
          </w:tcPr>
          <w:p w14:paraId="2678D7FF" w14:textId="77777777" w:rsidR="00585D40" w:rsidRPr="00480302" w:rsidRDefault="00585D40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70859" w:rsidRPr="00480302" w14:paraId="19C0944F" w14:textId="05032BDB" w:rsidTr="005C42C6">
        <w:trPr>
          <w:gridAfter w:val="1"/>
          <w:wAfter w:w="1661" w:type="dxa"/>
          <w:trHeight w:val="260"/>
        </w:trPr>
        <w:tc>
          <w:tcPr>
            <w:tcW w:w="11975" w:type="dxa"/>
            <w:gridSpan w:val="21"/>
            <w:tcBorders>
              <w:left w:val="nil"/>
              <w:right w:val="nil"/>
            </w:tcBorders>
            <w:noWrap/>
            <w:vAlign w:val="bottom"/>
          </w:tcPr>
          <w:p w14:paraId="31A81F2B" w14:textId="2A8BB83B" w:rsidR="00F70859" w:rsidRPr="00090409" w:rsidRDefault="00F70859" w:rsidP="00FE29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31" w:type="dxa"/>
            <w:gridSpan w:val="5"/>
            <w:tcBorders>
              <w:left w:val="nil"/>
              <w:right w:val="nil"/>
            </w:tcBorders>
          </w:tcPr>
          <w:p w14:paraId="65B61858" w14:textId="77777777" w:rsidR="00F70859" w:rsidRPr="00090409" w:rsidRDefault="00F70859" w:rsidP="00FE29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1" w:type="dxa"/>
            <w:tcBorders>
              <w:left w:val="nil"/>
              <w:right w:val="nil"/>
            </w:tcBorders>
          </w:tcPr>
          <w:p w14:paraId="15D0D31E" w14:textId="77777777" w:rsidR="00F70859" w:rsidRPr="00090409" w:rsidRDefault="00F70859" w:rsidP="00FE29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70859" w:rsidRPr="00480302" w14:paraId="69DACEA3" w14:textId="77777777" w:rsidTr="005C42C6">
        <w:trPr>
          <w:trHeight w:val="240"/>
        </w:trPr>
        <w:tc>
          <w:tcPr>
            <w:tcW w:w="129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021D2C4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681" w:type="dxa"/>
            <w:gridSpan w:val="20"/>
            <w:tcBorders>
              <w:left w:val="nil"/>
              <w:right w:val="nil"/>
            </w:tcBorders>
            <w:noWrap/>
            <w:vAlign w:val="bottom"/>
            <w:hideMark/>
          </w:tcPr>
          <w:p w14:paraId="39614C42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1" w:type="dxa"/>
            <w:gridSpan w:val="5"/>
            <w:tcBorders>
              <w:left w:val="nil"/>
              <w:right w:val="nil"/>
            </w:tcBorders>
          </w:tcPr>
          <w:p w14:paraId="3BCD1825" w14:textId="77777777" w:rsidR="00F70859" w:rsidRPr="00480302" w:rsidRDefault="00F70859" w:rsidP="00A167F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" w:type="dxa"/>
            <w:tcBorders>
              <w:left w:val="nil"/>
              <w:right w:val="nil"/>
            </w:tcBorders>
          </w:tcPr>
          <w:p w14:paraId="46241B7B" w14:textId="77777777" w:rsidR="00F70859" w:rsidRPr="00480302" w:rsidRDefault="00F70859" w:rsidP="00A167F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1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F2164A8" w14:textId="073FF600" w:rsidR="00F70859" w:rsidRPr="00480302" w:rsidRDefault="00F70859" w:rsidP="00A167F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4F5E068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14327268" w14:textId="77777777" w:rsidR="00F70859" w:rsidRDefault="00F7085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11BD384" w14:textId="77777777" w:rsidR="00267126" w:rsidRPr="00480302" w:rsidRDefault="00267126" w:rsidP="005C42C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64B75F95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0859" w:rsidRPr="00480302" w14:paraId="46009C39" w14:textId="723F27EE" w:rsidTr="005C42C6">
        <w:trPr>
          <w:gridAfter w:val="1"/>
          <w:wAfter w:w="1661" w:type="dxa"/>
          <w:trHeight w:val="260"/>
        </w:trPr>
        <w:tc>
          <w:tcPr>
            <w:tcW w:w="31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7AB95F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tinue</w:t>
            </w:r>
          </w:p>
        </w:tc>
        <w:tc>
          <w:tcPr>
            <w:tcW w:w="314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2645F4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8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5696AD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vAlign w:val="bottom"/>
          </w:tcPr>
          <w:p w14:paraId="72E493A2" w14:textId="40B727B2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1" w:type="dxa"/>
            <w:gridSpan w:val="5"/>
            <w:tcBorders>
              <w:top w:val="nil"/>
              <w:left w:val="nil"/>
              <w:right w:val="nil"/>
            </w:tcBorders>
          </w:tcPr>
          <w:p w14:paraId="7BEBC507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" w:type="dxa"/>
            <w:tcBorders>
              <w:top w:val="nil"/>
              <w:left w:val="nil"/>
              <w:right w:val="nil"/>
            </w:tcBorders>
          </w:tcPr>
          <w:p w14:paraId="1EF28938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0859" w:rsidRPr="00480302" w14:paraId="52F6A7C7" w14:textId="5986DD91" w:rsidTr="005C42C6">
        <w:trPr>
          <w:gridAfter w:val="1"/>
          <w:wAfter w:w="1661" w:type="dxa"/>
          <w:trHeight w:val="520"/>
        </w:trPr>
        <w:tc>
          <w:tcPr>
            <w:tcW w:w="1294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075FF9D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Province</w:t>
            </w:r>
          </w:p>
        </w:tc>
        <w:tc>
          <w:tcPr>
            <w:tcW w:w="620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9DBF9C2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age</w:t>
            </w:r>
          </w:p>
        </w:tc>
        <w:tc>
          <w:tcPr>
            <w:tcW w:w="944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37096B82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. of ticks examined</w:t>
            </w:r>
          </w:p>
        </w:tc>
        <w:tc>
          <w:tcPr>
            <w:tcW w:w="96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7F6E2081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  <w:proofErr w:type="gramStart"/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 of</w:t>
            </w:r>
            <w:proofErr w:type="gramEnd"/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positive ticks (%)</w:t>
            </w:r>
          </w:p>
        </w:tc>
        <w:tc>
          <w:tcPr>
            <w:tcW w:w="2023" w:type="dxa"/>
            <w:gridSpan w:val="4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EE2039A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ickettsia</w:t>
            </w:r>
          </w:p>
        </w:tc>
        <w:tc>
          <w:tcPr>
            <w:tcW w:w="1046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FB105D4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Francisella</w:t>
            </w:r>
            <w:proofErr w:type="spellEnd"/>
          </w:p>
        </w:tc>
        <w:tc>
          <w:tcPr>
            <w:tcW w:w="3216" w:type="dxa"/>
            <w:gridSpan w:val="6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539A2E1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abesia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C36BE5E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Uukuvirus</w:t>
            </w:r>
            <w:proofErr w:type="spellEnd"/>
          </w:p>
        </w:tc>
        <w:tc>
          <w:tcPr>
            <w:tcW w:w="2024" w:type="dxa"/>
            <w:gridSpan w:val="6"/>
            <w:tcBorders>
              <w:left w:val="nil"/>
              <w:right w:val="nil"/>
            </w:tcBorders>
          </w:tcPr>
          <w:p w14:paraId="25EEF4AB" w14:textId="77777777" w:rsidR="00F70859" w:rsidRPr="677678BB" w:rsidRDefault="00F70859" w:rsidP="00FE295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1" w:type="dxa"/>
            <w:tcBorders>
              <w:left w:val="nil"/>
              <w:right w:val="nil"/>
            </w:tcBorders>
          </w:tcPr>
          <w:p w14:paraId="5B2D1AA9" w14:textId="77777777" w:rsidR="00F70859" w:rsidRPr="677678BB" w:rsidRDefault="00F70859" w:rsidP="00FE295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70859" w:rsidRPr="00480302" w14:paraId="34F5AF31" w14:textId="6C64BDBA" w:rsidTr="005C42C6">
        <w:trPr>
          <w:gridAfter w:val="1"/>
          <w:wAfter w:w="1661" w:type="dxa"/>
          <w:trHeight w:val="1040"/>
        </w:trPr>
        <w:tc>
          <w:tcPr>
            <w:tcW w:w="129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B8F5209" w14:textId="77777777" w:rsidR="00F70859" w:rsidRPr="00480302" w:rsidRDefault="00F70859" w:rsidP="00FE29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44B0DD2" w14:textId="77777777" w:rsidR="00F70859" w:rsidRPr="00480302" w:rsidRDefault="00F70859" w:rsidP="00FE29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E5DF000" w14:textId="77777777" w:rsidR="00F70859" w:rsidRPr="00480302" w:rsidRDefault="00F70859" w:rsidP="00FE29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7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24CD317A" w14:textId="77777777" w:rsidR="00F70859" w:rsidRPr="00480302" w:rsidRDefault="00F70859" w:rsidP="00FE29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9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EFEA5D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</w:pPr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 xml:space="preserve">Rickettsia </w:t>
            </w:r>
            <w:proofErr w:type="spellStart"/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helvetica</w:t>
            </w:r>
            <w:proofErr w:type="spellEnd"/>
          </w:p>
        </w:tc>
        <w:tc>
          <w:tcPr>
            <w:tcW w:w="92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FED1D9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ickettsia spp.</w:t>
            </w:r>
          </w:p>
        </w:tc>
        <w:tc>
          <w:tcPr>
            <w:tcW w:w="104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C52037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Francisella</w:t>
            </w:r>
            <w:proofErr w:type="spellEnd"/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 xml:space="preserve"> tularensis </w:t>
            </w:r>
          </w:p>
        </w:tc>
        <w:tc>
          <w:tcPr>
            <w:tcW w:w="98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71A22B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abesia microti</w:t>
            </w:r>
          </w:p>
        </w:tc>
        <w:tc>
          <w:tcPr>
            <w:tcW w:w="121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670A56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</w:pPr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 xml:space="preserve">Babesia </w:t>
            </w:r>
            <w:proofErr w:type="spellStart"/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venatorum</w:t>
            </w:r>
            <w:proofErr w:type="spellEnd"/>
          </w:p>
        </w:tc>
        <w:tc>
          <w:tcPr>
            <w:tcW w:w="101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04605B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abesia divergens</w:t>
            </w:r>
          </w:p>
        </w:tc>
        <w:tc>
          <w:tcPr>
            <w:tcW w:w="117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CDBD80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Uukuniemi</w:t>
            </w:r>
            <w:proofErr w:type="spellEnd"/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 xml:space="preserve"> virus</w:t>
            </w:r>
          </w:p>
        </w:tc>
        <w:tc>
          <w:tcPr>
            <w:tcW w:w="2024" w:type="dxa"/>
            <w:gridSpan w:val="6"/>
            <w:tcBorders>
              <w:left w:val="nil"/>
              <w:right w:val="nil"/>
            </w:tcBorders>
          </w:tcPr>
          <w:p w14:paraId="6FCF7DD5" w14:textId="77777777" w:rsidR="00F70859" w:rsidRPr="677678BB" w:rsidRDefault="00F70859" w:rsidP="00FE295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1" w:type="dxa"/>
            <w:tcBorders>
              <w:left w:val="nil"/>
              <w:right w:val="nil"/>
            </w:tcBorders>
          </w:tcPr>
          <w:p w14:paraId="061B3890" w14:textId="77777777" w:rsidR="00F70859" w:rsidRPr="677678BB" w:rsidRDefault="00F70859" w:rsidP="00FE295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70859" w:rsidRPr="00480302" w14:paraId="450C69D4" w14:textId="5D559A3E" w:rsidTr="005C42C6">
        <w:trPr>
          <w:gridAfter w:val="1"/>
          <w:wAfter w:w="1661" w:type="dxa"/>
          <w:trHeight w:val="240"/>
        </w:trPr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EB8BA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677678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ppland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18DCF" w14:textId="5C14ACCB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F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A4105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D62B7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61.1)</w:t>
            </w:r>
          </w:p>
        </w:tc>
        <w:tc>
          <w:tcPr>
            <w:tcW w:w="10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0D0BD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44.4)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4965C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92DFF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68307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D72E5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D7C62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F6220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5.6)</w:t>
            </w:r>
          </w:p>
        </w:tc>
        <w:tc>
          <w:tcPr>
            <w:tcW w:w="202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80B23A0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14:paraId="1E628892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70859" w:rsidRPr="00480302" w14:paraId="6425C934" w14:textId="451DFB8A" w:rsidTr="005C42C6">
        <w:trPr>
          <w:gridAfter w:val="1"/>
          <w:wAfter w:w="1661" w:type="dxa"/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4D132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A2336" w14:textId="2035C27D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5A35D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8EAF9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B112D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EA01A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0B420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B0FAE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5812B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92B50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2275D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A47C74F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14:paraId="1EB5E3F0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0859" w:rsidRPr="00480302" w14:paraId="52D083F7" w14:textId="42F6378B" w:rsidTr="005C42C6">
        <w:trPr>
          <w:gridAfter w:val="1"/>
          <w:wAfter w:w="1661" w:type="dxa"/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4C070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677678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rbotten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7356C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F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93493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291B2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24.3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C062B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10.8)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59BC8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5.4)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5FA62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35A51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CB1AA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8913D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2.7)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FCE6B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ABDA2AA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14:paraId="5816456C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0859" w:rsidRPr="00480302" w14:paraId="1F69CA11" w14:textId="69722F33" w:rsidTr="005C42C6">
        <w:trPr>
          <w:gridAfter w:val="1"/>
          <w:wAfter w:w="1661" w:type="dxa"/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36AD5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ästerbotten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62787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F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717B9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5D817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 (33.3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FD9ED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15.4)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81E69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2.6)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3564B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26546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3E2CF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.3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0D167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C1FDC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2.6)</w:t>
            </w:r>
          </w:p>
        </w:tc>
        <w:tc>
          <w:tcPr>
            <w:tcW w:w="202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C89B81A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14:paraId="2A68B1F6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70859" w:rsidRPr="00480302" w14:paraId="6A235E67" w14:textId="0D7FEF28" w:rsidTr="005C42C6">
        <w:trPr>
          <w:gridAfter w:val="1"/>
          <w:wAfter w:w="1661" w:type="dxa"/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99FC7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37893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56CBB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906CB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50.0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670D0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25.0)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2B7F3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7BDB2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51607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AE582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37355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EF48E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25.0)</w:t>
            </w:r>
          </w:p>
        </w:tc>
        <w:tc>
          <w:tcPr>
            <w:tcW w:w="202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0067B45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14:paraId="13B3C037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70859" w:rsidRPr="00480302" w14:paraId="023701FA" w14:textId="71E1AFA8" w:rsidTr="005C42C6">
        <w:trPr>
          <w:gridAfter w:val="1"/>
          <w:wAfter w:w="1661" w:type="dxa"/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9904C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ämtland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1AF9E" w14:textId="4972E79D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B0B7B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4214F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00.0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EB34F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1AED8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D89CF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C8F10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90985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EE958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AB18B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A1CB7EF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14:paraId="3AC935D9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0859" w:rsidRPr="00480302" w14:paraId="4E96C5CC" w14:textId="5423A092" w:rsidTr="005C42C6">
        <w:trPr>
          <w:gridAfter w:val="1"/>
          <w:wAfter w:w="1661" w:type="dxa"/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395C3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50754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F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6CF72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12F85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34.2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8B264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18.4)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0A58E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2.6)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C22EA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414D1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F7D67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AAC69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EF939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2.6)</w:t>
            </w:r>
          </w:p>
        </w:tc>
        <w:tc>
          <w:tcPr>
            <w:tcW w:w="202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5D3D99A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14:paraId="5B4FDD9B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70859" w:rsidRPr="00480302" w14:paraId="35036032" w14:textId="21F57C78" w:rsidTr="005C42C6">
        <w:trPr>
          <w:gridAfter w:val="1"/>
          <w:wAfter w:w="1661" w:type="dxa"/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F1168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B84A4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C7AD1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08BDB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2018F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2C336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7B6A0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5E0F5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3DFC3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BFDA0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A41AB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1B4D66B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14:paraId="7192A401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0859" w:rsidRPr="00480302" w14:paraId="30E6FD21" w14:textId="21AAB21A" w:rsidTr="005C42C6">
        <w:trPr>
          <w:gridAfter w:val="1"/>
          <w:wAfter w:w="1661" w:type="dxa"/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E3A66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677678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Ångermanland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34BE6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37F29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2221B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33.3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35A53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33.3)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CE6F0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4554A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8B206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28E95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4D473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B82B1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C7F4D1D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14:paraId="2ABE17D2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0859" w:rsidRPr="00480302" w14:paraId="6C350DE3" w14:textId="59A4954D" w:rsidTr="005C42C6">
        <w:trPr>
          <w:gridAfter w:val="1"/>
          <w:wAfter w:w="1661" w:type="dxa"/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9A16C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27C2F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F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2E9A5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5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A3F39" w14:textId="787AD1BB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85735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 (13.3)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65C82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3.0)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788F1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D7BB8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FF71F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.2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8195C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.6)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2A692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A0085CA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14:paraId="21194F8E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0859" w:rsidRPr="00480302" w14:paraId="32446818" w14:textId="630DC4C3" w:rsidTr="005C42C6">
        <w:trPr>
          <w:gridAfter w:val="1"/>
          <w:wAfter w:w="1661" w:type="dxa"/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2B816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CF48A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E3616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DCFAC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5.0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4BF9D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7EAD7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8.3)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8F6E0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3AEC4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4624E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C20A8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7BC59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242664D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14:paraId="685B5C4E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0859" w:rsidRPr="00480302" w14:paraId="6EB05FBA" w14:textId="13F10F5B" w:rsidTr="005C42C6">
        <w:trPr>
          <w:gridAfter w:val="1"/>
          <w:wAfter w:w="1661" w:type="dxa"/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A3611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677678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ärjedalen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8F062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F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AC102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B48A9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30.0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F5A8E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20.0)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1C74A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72338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F042B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FC3E1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A7BE8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8A4DE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1E6C291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14:paraId="2CC30A78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0859" w:rsidRPr="00480302" w14:paraId="2194ED0E" w14:textId="5175769C" w:rsidTr="005C42C6">
        <w:trPr>
          <w:gridAfter w:val="1"/>
          <w:wAfter w:w="1661" w:type="dxa"/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55C2D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677678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delpad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E2310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3C1E8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29164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25.0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04DF8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C019D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6A873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8F109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3CC06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6CF48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FAC64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254106C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14:paraId="0E06B93B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0859" w:rsidRPr="00480302" w14:paraId="4AE33D31" w14:textId="32FCD68A" w:rsidTr="005C42C6">
        <w:trPr>
          <w:gridAfter w:val="1"/>
          <w:wAfter w:w="1661" w:type="dxa"/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6E389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3FA7A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F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CEFE4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5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BC1F0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 (36.0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BF24C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 (12.0)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B2CD8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5.6)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42F24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1354C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66772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.4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B5B28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C5D98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8BF3843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14:paraId="4ADE2ACC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0859" w:rsidRPr="00480302" w14:paraId="4FA24A8F" w14:textId="481CA063" w:rsidTr="005C42C6">
        <w:trPr>
          <w:gridAfter w:val="1"/>
          <w:wAfter w:w="1661" w:type="dxa"/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F6223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48A52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B28B5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57515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47.4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96B7E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0.5)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D717B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5.3)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731B6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AC52B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AE958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6D64B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D5C86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D41CC5C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14:paraId="3049A975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0859" w:rsidRPr="00480302" w14:paraId="7FF4F4D9" w14:textId="14F6C4A6" w:rsidTr="005C42C6">
        <w:trPr>
          <w:gridAfter w:val="1"/>
          <w:wAfter w:w="1661" w:type="dxa"/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33913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älsingland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161AD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CE02C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0C5E8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35.7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551E3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(14.3)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34E01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43C5B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C272E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7EB6D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7.1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F74A9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5C892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9E2D14C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14:paraId="6D8424E7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0859" w:rsidRPr="00480302" w14:paraId="6B59F13A" w14:textId="01889906" w:rsidTr="005C42C6">
        <w:trPr>
          <w:gridAfter w:val="1"/>
          <w:wAfter w:w="1661" w:type="dxa"/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2352B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EBB11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F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B4C2C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61B64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 (32.4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571EA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 (15.5)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00CC0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3.4)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60D92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3827D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1D731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2.5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94E36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.4)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97D6C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0.8)</w:t>
            </w:r>
          </w:p>
        </w:tc>
        <w:tc>
          <w:tcPr>
            <w:tcW w:w="202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0632C41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14:paraId="27A5B8D8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70859" w:rsidRPr="00480302" w14:paraId="21A0686B" w14:textId="1BB105D2" w:rsidTr="005C42C6">
        <w:trPr>
          <w:gridAfter w:val="1"/>
          <w:wAfter w:w="1661" w:type="dxa"/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82625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C3ED2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2CEFE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B8B6F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 (40.0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12520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20.0)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A0395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2.9)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8457E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ECEDD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2B0D3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685DD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8A2D1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1390A79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14:paraId="3453C536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0859" w:rsidRPr="00480302" w14:paraId="58440713" w14:textId="0CC168D6" w:rsidTr="005C42C6">
        <w:trPr>
          <w:gridAfter w:val="1"/>
          <w:wAfter w:w="1661" w:type="dxa"/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28459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larn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C1C02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B2BC1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A5957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50.0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22A5D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50.0)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FD766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744F1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C8D59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740DD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0143B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01C60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2DF8067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14:paraId="034DE522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0859" w:rsidRPr="00480302" w14:paraId="40E7AECE" w14:textId="5E5C0A9D" w:rsidTr="005C42C6">
        <w:trPr>
          <w:gridAfter w:val="1"/>
          <w:wAfter w:w="1661" w:type="dxa"/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03A72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EF964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F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219DD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71764" w14:textId="417ECF92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3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92494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 (13.4)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D2605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3.6)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86900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.9)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12761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.8)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069D0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.7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82589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3FFDB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C100AE6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14:paraId="5E7EC636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0859" w:rsidRPr="00480302" w14:paraId="4C5F82AB" w14:textId="4086E959" w:rsidTr="005C42C6">
        <w:trPr>
          <w:gridAfter w:val="1"/>
          <w:wAfter w:w="1661" w:type="dxa"/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9DD72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11244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688DB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CFE57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6.7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64612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0.0)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ADAB0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4439D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2C848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A6D30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6.7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BAE2C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88D32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2B2CC1C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14:paraId="704CFA4D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0859" w:rsidRPr="00480302" w14:paraId="10D9AC94" w14:textId="542B5BA6" w:rsidTr="005C42C6">
        <w:trPr>
          <w:gridAfter w:val="1"/>
          <w:wAfter w:w="1661" w:type="dxa"/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4AAD3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677678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ästrikland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A05D2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E005D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0B6AA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40.0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C9185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20.0)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7553D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DC84D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9DBDB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44F01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0.0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7A929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E375A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E67DCED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14:paraId="11933FF9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0859" w:rsidRPr="00480302" w14:paraId="3CDA021C" w14:textId="5909FF0F" w:rsidTr="005C42C6">
        <w:trPr>
          <w:gridAfter w:val="1"/>
          <w:wAfter w:w="1661" w:type="dxa"/>
          <w:trHeight w:val="24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E7094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183D4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F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B4058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05220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 (40.9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B6DAA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 (20.4)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AFD02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2.2)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8FF16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E9BCD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.1)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BD2C7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1E4D2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A5AE6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7.5)</w:t>
            </w:r>
          </w:p>
        </w:tc>
        <w:tc>
          <w:tcPr>
            <w:tcW w:w="202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F8AC6DA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</w:tcPr>
          <w:p w14:paraId="39FB8252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70859" w:rsidRPr="00480302" w14:paraId="7824B0D4" w14:textId="00C357A3" w:rsidTr="005C42C6">
        <w:trPr>
          <w:gridAfter w:val="1"/>
          <w:wAfter w:w="1661" w:type="dxa"/>
          <w:trHeight w:val="240"/>
        </w:trPr>
        <w:tc>
          <w:tcPr>
            <w:tcW w:w="129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28FBB4D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F112542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FCF15DD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686A4AB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68.4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667DE61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36.8)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9CB1A2A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5.3)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FB77887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C97A085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FF5E11C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6C9E45C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64C9153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0.5)</w:t>
            </w:r>
          </w:p>
        </w:tc>
        <w:tc>
          <w:tcPr>
            <w:tcW w:w="2024" w:type="dxa"/>
            <w:gridSpan w:val="6"/>
            <w:tcBorders>
              <w:top w:val="nil"/>
              <w:left w:val="nil"/>
              <w:right w:val="nil"/>
            </w:tcBorders>
          </w:tcPr>
          <w:p w14:paraId="6105C581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1" w:type="dxa"/>
            <w:tcBorders>
              <w:top w:val="nil"/>
              <w:left w:val="nil"/>
              <w:right w:val="nil"/>
            </w:tcBorders>
          </w:tcPr>
          <w:p w14:paraId="3576D608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70859" w:rsidRPr="00480302" w14:paraId="2F70F605" w14:textId="2AFDD2FD" w:rsidTr="005C42C6">
        <w:trPr>
          <w:gridAfter w:val="1"/>
          <w:wAfter w:w="1661" w:type="dxa"/>
          <w:trHeight w:val="240"/>
        </w:trPr>
        <w:tc>
          <w:tcPr>
            <w:tcW w:w="129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2A0A5A2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ppland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7FF11FD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F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F620474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E51C569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25.0)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20F1CF2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8D6348C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6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AAC763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EAFE35A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25.0)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B1CAFD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BC516D7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201A063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4" w:type="dxa"/>
            <w:gridSpan w:val="6"/>
            <w:tcBorders>
              <w:top w:val="nil"/>
              <w:left w:val="nil"/>
              <w:right w:val="nil"/>
            </w:tcBorders>
          </w:tcPr>
          <w:p w14:paraId="669404D5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" w:type="dxa"/>
            <w:tcBorders>
              <w:top w:val="nil"/>
              <w:left w:val="nil"/>
              <w:right w:val="nil"/>
            </w:tcBorders>
          </w:tcPr>
          <w:p w14:paraId="578A3FCF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0859" w:rsidRPr="00480302" w14:paraId="341FA529" w14:textId="6DBEDFA2" w:rsidTr="005C42C6">
        <w:trPr>
          <w:gridAfter w:val="1"/>
          <w:wAfter w:w="1661" w:type="dxa"/>
          <w:trHeight w:val="240"/>
        </w:trPr>
        <w:tc>
          <w:tcPr>
            <w:tcW w:w="129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B9AFC61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3D0D18F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D0416E5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0EF0EA8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E12171A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70D12A5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B910163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87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4EEE458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BBAD257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92453A8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B21397D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024" w:type="dxa"/>
            <w:gridSpan w:val="6"/>
            <w:tcBorders>
              <w:top w:val="nil"/>
              <w:left w:val="nil"/>
              <w:right w:val="nil"/>
            </w:tcBorders>
          </w:tcPr>
          <w:p w14:paraId="4E963838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1" w:type="dxa"/>
            <w:tcBorders>
              <w:top w:val="nil"/>
              <w:left w:val="nil"/>
              <w:right w:val="nil"/>
            </w:tcBorders>
          </w:tcPr>
          <w:p w14:paraId="73F7AB9C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70859" w:rsidRPr="00480302" w14:paraId="701C830F" w14:textId="7F7F75C1" w:rsidTr="005C42C6">
        <w:trPr>
          <w:gridAfter w:val="1"/>
          <w:wAfter w:w="1661" w:type="dxa"/>
          <w:trHeight w:val="260"/>
        </w:trPr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0FE133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62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3F2A0F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4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3D54B3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59</w:t>
            </w:r>
          </w:p>
        </w:tc>
        <w:tc>
          <w:tcPr>
            <w:tcW w:w="967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E702EF" w14:textId="1B3BBD5E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34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97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687599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7 (15.8)</w:t>
            </w:r>
          </w:p>
        </w:tc>
        <w:tc>
          <w:tcPr>
            <w:tcW w:w="926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745934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 (3.3)</w:t>
            </w:r>
          </w:p>
        </w:tc>
        <w:tc>
          <w:tcPr>
            <w:tcW w:w="1046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8F0BF0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.1)</w:t>
            </w:r>
          </w:p>
        </w:tc>
        <w:tc>
          <w:tcPr>
            <w:tcW w:w="987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C9CD2F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0.4)</w:t>
            </w:r>
          </w:p>
        </w:tc>
        <w:tc>
          <w:tcPr>
            <w:tcW w:w="1213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D13321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 (1.7)</w:t>
            </w:r>
          </w:p>
        </w:tc>
        <w:tc>
          <w:tcPr>
            <w:tcW w:w="1016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A35587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0.3)</w:t>
            </w:r>
          </w:p>
        </w:tc>
        <w:tc>
          <w:tcPr>
            <w:tcW w:w="1172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49FD64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 (1.5)</w:t>
            </w:r>
          </w:p>
        </w:tc>
        <w:tc>
          <w:tcPr>
            <w:tcW w:w="2024" w:type="dxa"/>
            <w:gridSpan w:val="6"/>
            <w:tcBorders>
              <w:left w:val="nil"/>
              <w:right w:val="nil"/>
            </w:tcBorders>
          </w:tcPr>
          <w:p w14:paraId="57D57781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1" w:type="dxa"/>
            <w:tcBorders>
              <w:left w:val="nil"/>
              <w:right w:val="nil"/>
            </w:tcBorders>
          </w:tcPr>
          <w:p w14:paraId="33567C96" w14:textId="77777777" w:rsidR="00F70859" w:rsidRPr="00480302" w:rsidRDefault="00F70859" w:rsidP="00FE29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70859" w:rsidRPr="00480302" w14:paraId="2A1A1FD2" w14:textId="17F64F7A" w:rsidTr="005C42C6">
        <w:trPr>
          <w:gridAfter w:val="1"/>
          <w:wAfter w:w="1661" w:type="dxa"/>
          <w:trHeight w:val="260"/>
        </w:trPr>
        <w:tc>
          <w:tcPr>
            <w:tcW w:w="11282" w:type="dxa"/>
            <w:gridSpan w:val="20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C77C700" w14:textId="018F9D2C" w:rsidR="00F70859" w:rsidRPr="00480302" w:rsidRDefault="00F70859" w:rsidP="00FE29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 Female, b Male, c Nymph</w:t>
            </w:r>
          </w:p>
        </w:tc>
        <w:tc>
          <w:tcPr>
            <w:tcW w:w="2024" w:type="dxa"/>
            <w:gridSpan w:val="6"/>
            <w:tcBorders>
              <w:left w:val="nil"/>
              <w:right w:val="nil"/>
            </w:tcBorders>
          </w:tcPr>
          <w:p w14:paraId="5F53ABA6" w14:textId="77777777" w:rsidR="00F70859" w:rsidRDefault="00F70859" w:rsidP="00FE29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1" w:type="dxa"/>
            <w:tcBorders>
              <w:left w:val="nil"/>
              <w:right w:val="nil"/>
            </w:tcBorders>
          </w:tcPr>
          <w:p w14:paraId="27ECDF37" w14:textId="77777777" w:rsidR="00F70859" w:rsidRDefault="00F70859" w:rsidP="00FE295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5DD48D2F" w14:textId="77777777" w:rsidR="009C7B2A" w:rsidRPr="000F2B67" w:rsidRDefault="009C7B2A">
      <w:pPr>
        <w:rPr>
          <w:rFonts w:ascii="Times New Roman" w:hAnsi="Times New Roman" w:cs="Times New Roman"/>
        </w:rPr>
      </w:pPr>
    </w:p>
    <w:p w14:paraId="2CEC41A7" w14:textId="77777777" w:rsidR="00A167FC" w:rsidRDefault="00A167FC">
      <w:pPr>
        <w:rPr>
          <w:rFonts w:ascii="Times New Roman" w:hAnsi="Times New Roman" w:cs="Times New Roman"/>
        </w:rPr>
      </w:pPr>
    </w:p>
    <w:p w14:paraId="02E95B29" w14:textId="77777777" w:rsidR="005C42C6" w:rsidRDefault="005C42C6">
      <w:pPr>
        <w:rPr>
          <w:rFonts w:ascii="Times New Roman" w:hAnsi="Times New Roman" w:cs="Times New Roman"/>
        </w:rPr>
      </w:pPr>
    </w:p>
    <w:p w14:paraId="0EA6AFB7" w14:textId="77777777" w:rsidR="005C42C6" w:rsidRDefault="005C42C6">
      <w:pPr>
        <w:rPr>
          <w:rFonts w:ascii="Times New Roman" w:hAnsi="Times New Roman" w:cs="Times New Roman"/>
        </w:rPr>
      </w:pPr>
    </w:p>
    <w:p w14:paraId="78D071DF" w14:textId="77777777" w:rsidR="005C42C6" w:rsidRPr="00480302" w:rsidRDefault="005C42C6">
      <w:pPr>
        <w:rPr>
          <w:rFonts w:ascii="Times New Roman" w:hAnsi="Times New Roman" w:cs="Times New Roman"/>
        </w:rPr>
      </w:pPr>
    </w:p>
    <w:tbl>
      <w:tblPr>
        <w:tblW w:w="14194" w:type="dxa"/>
        <w:tblLook w:val="04A0" w:firstRow="1" w:lastRow="0" w:firstColumn="1" w:lastColumn="0" w:noHBand="0" w:noVBand="1"/>
      </w:tblPr>
      <w:tblGrid>
        <w:gridCol w:w="1367"/>
        <w:gridCol w:w="705"/>
        <w:gridCol w:w="1131"/>
        <w:gridCol w:w="1062"/>
        <w:gridCol w:w="962"/>
        <w:gridCol w:w="962"/>
        <w:gridCol w:w="1213"/>
        <w:gridCol w:w="1913"/>
        <w:gridCol w:w="1425"/>
        <w:gridCol w:w="1126"/>
        <w:gridCol w:w="1084"/>
        <w:gridCol w:w="1244"/>
      </w:tblGrid>
      <w:tr w:rsidR="008676AD" w:rsidRPr="00480302" w14:paraId="639E5C09" w14:textId="77777777" w:rsidTr="677678BB">
        <w:trPr>
          <w:trHeight w:val="760"/>
        </w:trPr>
        <w:tc>
          <w:tcPr>
            <w:tcW w:w="14194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9A7C0DA" w14:textId="449AD232" w:rsidR="008676AD" w:rsidRPr="00480302" w:rsidRDefault="008676AD" w:rsidP="677678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677678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Table </w:t>
            </w:r>
            <w:r w:rsidR="005D2446" w:rsidRPr="677678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  <w:r w:rsidRPr="677678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  <w:r w:rsidR="00AC39F2" w:rsidRPr="677678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fection of tick-borne pathogens in </w:t>
            </w:r>
            <w:r w:rsidR="00AC39F2"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 xml:space="preserve">Ixodes </w:t>
            </w:r>
            <w:proofErr w:type="spellStart"/>
            <w:r w:rsidR="00AC39F2"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ricinus</w:t>
            </w:r>
            <w:proofErr w:type="spellEnd"/>
            <w:r w:rsidR="00AC39F2" w:rsidRPr="677678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collected from northern Sweden in </w:t>
            </w:r>
            <w:r w:rsidRPr="677678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</w:tr>
      <w:tr w:rsidR="008676AD" w:rsidRPr="00480302" w14:paraId="6300E37D" w14:textId="77777777" w:rsidTr="677678BB">
        <w:trPr>
          <w:trHeight w:val="640"/>
        </w:trPr>
        <w:tc>
          <w:tcPr>
            <w:tcW w:w="1367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D3DB43D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ation</w:t>
            </w:r>
          </w:p>
        </w:tc>
        <w:tc>
          <w:tcPr>
            <w:tcW w:w="705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338625F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age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3522CB07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. of ticks examined</w:t>
            </w:r>
          </w:p>
        </w:tc>
        <w:tc>
          <w:tcPr>
            <w:tcW w:w="1062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12D39055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. of positive ticks (%)</w:t>
            </w:r>
          </w:p>
        </w:tc>
        <w:tc>
          <w:tcPr>
            <w:tcW w:w="313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4B69D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orreli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E858C" w14:textId="77777777" w:rsidR="008676AD" w:rsidRPr="00480302" w:rsidRDefault="008676AD" w:rsidP="677678B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</w:pPr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Anaplasm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5FD89" w14:textId="77777777" w:rsidR="008676AD" w:rsidRPr="00480302" w:rsidRDefault="008676AD" w:rsidP="677678B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Ehrlichia</w:t>
            </w:r>
            <w:proofErr w:type="spellEnd"/>
          </w:p>
        </w:tc>
        <w:tc>
          <w:tcPr>
            <w:tcW w:w="221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C5B04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ickettsi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C9806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abesia</w:t>
            </w:r>
          </w:p>
        </w:tc>
      </w:tr>
      <w:tr w:rsidR="008676AD" w:rsidRPr="00480302" w14:paraId="7C7B4956" w14:textId="77777777" w:rsidTr="005C42C6">
        <w:trPr>
          <w:trHeight w:val="960"/>
        </w:trPr>
        <w:tc>
          <w:tcPr>
            <w:tcW w:w="136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4240CED" w14:textId="77777777" w:rsidR="008676AD" w:rsidRPr="00480302" w:rsidRDefault="008676AD" w:rsidP="008676A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610A3C2" w14:textId="77777777" w:rsidR="008676AD" w:rsidRPr="00480302" w:rsidRDefault="008676AD" w:rsidP="008676A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7672424" w14:textId="77777777" w:rsidR="008676AD" w:rsidRPr="00480302" w:rsidRDefault="008676AD" w:rsidP="008676A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AE24AAD" w14:textId="77777777" w:rsidR="008676AD" w:rsidRPr="00480302" w:rsidRDefault="008676AD" w:rsidP="008676A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57A146" w14:textId="77777777" w:rsidR="008676AD" w:rsidRPr="00480302" w:rsidRDefault="008676AD" w:rsidP="677678B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</w:pPr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Borrelia garinii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D2A66A" w14:textId="77777777" w:rsidR="008676AD" w:rsidRPr="00480302" w:rsidRDefault="008676AD" w:rsidP="677678B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</w:pPr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Borrelia afzelii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46FBE3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orrelia miyamotoi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3A02F7" w14:textId="77777777" w:rsidR="008676AD" w:rsidRPr="00480302" w:rsidRDefault="008676AD" w:rsidP="677678B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</w:pPr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Anaplasma phagocytophilum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908CDC" w14:textId="5F8F6099" w:rsidR="008676AD" w:rsidRPr="00480302" w:rsidRDefault="008676AD" w:rsidP="677678B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</w:pPr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 xml:space="preserve">Candidatus </w:t>
            </w:r>
            <w:proofErr w:type="spellStart"/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Neoehrlichia</w:t>
            </w:r>
            <w:proofErr w:type="spellEnd"/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mikurensis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788034" w14:textId="77777777" w:rsidR="008676AD" w:rsidRPr="00480302" w:rsidRDefault="008676AD" w:rsidP="677678B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</w:pPr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Rickettsia helvetic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DB3224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ickettsia spp.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1F7FEC" w14:textId="77777777" w:rsidR="008676AD" w:rsidRPr="00480302" w:rsidRDefault="008676AD" w:rsidP="677678B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</w:pPr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 xml:space="preserve">Babesia </w:t>
            </w:r>
            <w:proofErr w:type="spellStart"/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venatorum</w:t>
            </w:r>
            <w:proofErr w:type="spellEnd"/>
          </w:p>
        </w:tc>
      </w:tr>
      <w:tr w:rsidR="008676AD" w:rsidRPr="00480302" w14:paraId="316D6FA1" w14:textId="77777777" w:rsidTr="005C42C6">
        <w:trPr>
          <w:trHeight w:val="300"/>
        </w:trPr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968D2" w14:textId="77777777" w:rsidR="008676AD" w:rsidRPr="00480302" w:rsidRDefault="008676AD" w:rsidP="677678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677678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ppland</w:t>
            </w:r>
            <w:proofErr w:type="spellEnd"/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70E71" w14:textId="1FA5BB82" w:rsidR="008676AD" w:rsidRPr="000F2B67" w:rsidRDefault="000F2B67" w:rsidP="677678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677678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F</w:t>
            </w:r>
            <w:r w:rsidRPr="000F2B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1C9D6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8E6D7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22.2)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CA69E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11.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0AD14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C9C28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F4D60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8211D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B02B8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11.1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414A1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8186A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676AD" w:rsidRPr="00480302" w14:paraId="79C9862F" w14:textId="77777777" w:rsidTr="677678BB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03427" w14:textId="77777777" w:rsidR="008676AD" w:rsidRPr="00480302" w:rsidRDefault="008676AD" w:rsidP="677678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677678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rrbotten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D8CA4" w14:textId="77777777" w:rsidR="008676AD" w:rsidRPr="000F2B67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2B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F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94C91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B1A1C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 (15.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5904B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5.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D6B49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25.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9816D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1.9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6E508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1.9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D1164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0E69F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1.9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C2B90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0304B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676AD" w:rsidRPr="00480302" w14:paraId="00A17ED4" w14:textId="77777777" w:rsidTr="677678BB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DAA37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7E49C" w14:textId="3E903E04" w:rsidR="008676AD" w:rsidRPr="000F2B67" w:rsidRDefault="000F2B67" w:rsidP="677678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677678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M</w:t>
            </w:r>
            <w:r w:rsidRPr="000F2B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A0C56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82D03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3A9E7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9C647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876F3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80400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E1E8F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73462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17BAE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28127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676AD" w:rsidRPr="00480302" w14:paraId="782EBA41" w14:textId="77777777" w:rsidTr="677678BB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B2D55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ästerbotten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6F710" w14:textId="3A77A92A" w:rsidR="008676AD" w:rsidRPr="000F2B67" w:rsidRDefault="000F2B67" w:rsidP="677678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677678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N</w:t>
            </w:r>
            <w:r w:rsidRPr="000F2B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0F64E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5F1D8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50.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BA757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F6D1B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956A3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D7D0A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2C09A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50.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390DD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93B9D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0BAE4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676AD" w:rsidRPr="00480302" w14:paraId="014D765A" w14:textId="77777777" w:rsidTr="677678BB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C5284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65204" w14:textId="77777777" w:rsidR="008676AD" w:rsidRPr="000F2B67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2B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F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548E8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AC405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 (14.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EE88F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1.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C696D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54C45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BCC75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1.0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F72BB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2.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13BB0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 (7.9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B9AEA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2E3E4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3.0)</w:t>
            </w:r>
          </w:p>
        </w:tc>
      </w:tr>
      <w:tr w:rsidR="008676AD" w:rsidRPr="00480302" w14:paraId="48C59C5B" w14:textId="77777777" w:rsidTr="677678BB">
        <w:trPr>
          <w:trHeight w:val="300"/>
        </w:trPr>
        <w:tc>
          <w:tcPr>
            <w:tcW w:w="136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3C209FA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60586E7" w14:textId="77777777" w:rsidR="008676AD" w:rsidRPr="000F2B67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F2B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M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D150B0B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B559340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50.0)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CFEF635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16.7)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C384809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63079FA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CC45D90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4462CF6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337B66E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B5E645E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3D2BC9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33.3)</w:t>
            </w:r>
          </w:p>
        </w:tc>
      </w:tr>
      <w:tr w:rsidR="008676AD" w:rsidRPr="00480302" w14:paraId="03DF26A6" w14:textId="77777777" w:rsidTr="677678BB">
        <w:trPr>
          <w:trHeight w:val="30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C1CD5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ämtland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B060C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F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3DF10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14773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 (13.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ECA10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AA5FF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1.7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F0DD8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2C1A8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C079F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(10.2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D4470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5.1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7692F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B0A84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676AD" w:rsidRPr="00480302" w14:paraId="64A71D55" w14:textId="77777777" w:rsidTr="677678BB">
        <w:trPr>
          <w:trHeight w:val="300"/>
        </w:trPr>
        <w:tc>
          <w:tcPr>
            <w:tcW w:w="136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2DA66BA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FA3BECB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M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7DB47B1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25A11E3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66.7)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46D2156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50.0)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9A49B0F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ADD7ED7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E57E9A1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DAA9224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3B541F3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BAFDD12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16.7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4C0D48E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8676AD" w:rsidRPr="00480302" w14:paraId="294AC3EF" w14:textId="77777777" w:rsidTr="677678BB">
        <w:trPr>
          <w:trHeight w:val="320"/>
        </w:trPr>
        <w:tc>
          <w:tcPr>
            <w:tcW w:w="136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1D263C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70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50BC44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3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5348E7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9</w:t>
            </w: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20BBB4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 (17.2)</w:t>
            </w:r>
          </w:p>
        </w:tc>
        <w:tc>
          <w:tcPr>
            <w:tcW w:w="96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CDD6E9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 (3.8)</w:t>
            </w:r>
          </w:p>
        </w:tc>
        <w:tc>
          <w:tcPr>
            <w:tcW w:w="96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BA7F6A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1.3)</w:t>
            </w:r>
          </w:p>
        </w:tc>
        <w:tc>
          <w:tcPr>
            <w:tcW w:w="121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B6C606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4)</w:t>
            </w:r>
          </w:p>
        </w:tc>
        <w:tc>
          <w:tcPr>
            <w:tcW w:w="191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D796B6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0.8)</w:t>
            </w:r>
          </w:p>
        </w:tc>
        <w:tc>
          <w:tcPr>
            <w:tcW w:w="142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BDCFB5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 (3.8)</w:t>
            </w:r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D63BE1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 (5.4)</w:t>
            </w: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C3FA82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4)</w:t>
            </w: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6E29E9" w14:textId="77777777" w:rsidR="008676AD" w:rsidRPr="00480302" w:rsidRDefault="008676AD" w:rsidP="008676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 (2.1)</w:t>
            </w:r>
          </w:p>
        </w:tc>
      </w:tr>
      <w:tr w:rsidR="000F2B67" w:rsidRPr="00480302" w14:paraId="120265EB" w14:textId="77777777" w:rsidTr="677678BB">
        <w:trPr>
          <w:trHeight w:val="320"/>
        </w:trPr>
        <w:tc>
          <w:tcPr>
            <w:tcW w:w="14194" w:type="dxa"/>
            <w:gridSpan w:val="12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787DBA6" w14:textId="2DC78FD4" w:rsidR="000F2B67" w:rsidRPr="000F2B67" w:rsidRDefault="00346B8D" w:rsidP="000F2B6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 Female, b Male, c Nymph</w:t>
            </w:r>
          </w:p>
        </w:tc>
      </w:tr>
    </w:tbl>
    <w:p w14:paraId="175AC747" w14:textId="77777777" w:rsidR="008676AD" w:rsidRPr="00480302" w:rsidRDefault="008676AD">
      <w:pPr>
        <w:rPr>
          <w:rFonts w:ascii="Times New Roman" w:hAnsi="Times New Roman" w:cs="Times New Roman"/>
        </w:rPr>
      </w:pPr>
    </w:p>
    <w:p w14:paraId="40E1EE95" w14:textId="77777777" w:rsidR="00792247" w:rsidRPr="00480302" w:rsidRDefault="00792247">
      <w:pPr>
        <w:rPr>
          <w:rFonts w:ascii="Times New Roman" w:hAnsi="Times New Roman" w:cs="Times New Roman"/>
        </w:rPr>
      </w:pPr>
    </w:p>
    <w:p w14:paraId="7FBB7305" w14:textId="77777777" w:rsidR="00792247" w:rsidRPr="00480302" w:rsidRDefault="00792247">
      <w:pPr>
        <w:rPr>
          <w:rFonts w:ascii="Times New Roman" w:hAnsi="Times New Roman" w:cs="Times New Roman"/>
        </w:rPr>
      </w:pPr>
    </w:p>
    <w:p w14:paraId="75CB8F1C" w14:textId="77777777" w:rsidR="00792247" w:rsidRPr="00480302" w:rsidRDefault="00792247">
      <w:pPr>
        <w:rPr>
          <w:rFonts w:ascii="Times New Roman" w:hAnsi="Times New Roman" w:cs="Times New Roman"/>
        </w:rPr>
      </w:pPr>
    </w:p>
    <w:p w14:paraId="7429C5D3" w14:textId="77777777" w:rsidR="00792247" w:rsidRPr="00480302" w:rsidRDefault="00792247">
      <w:pPr>
        <w:rPr>
          <w:rFonts w:ascii="Times New Roman" w:hAnsi="Times New Roman" w:cs="Times New Roman"/>
        </w:rPr>
      </w:pPr>
    </w:p>
    <w:p w14:paraId="1CF77A35" w14:textId="77777777" w:rsidR="00792247" w:rsidRDefault="00792247">
      <w:pPr>
        <w:rPr>
          <w:rFonts w:ascii="Times New Roman" w:hAnsi="Times New Roman" w:cs="Times New Roman"/>
        </w:rPr>
      </w:pPr>
    </w:p>
    <w:p w14:paraId="3ADFBB07" w14:textId="77777777" w:rsidR="00346B8D" w:rsidRPr="00480302" w:rsidRDefault="00346B8D">
      <w:pPr>
        <w:rPr>
          <w:rFonts w:ascii="Times New Roman" w:hAnsi="Times New Roman" w:cs="Times New Roman"/>
        </w:rPr>
      </w:pPr>
    </w:p>
    <w:p w14:paraId="7BFF59FE" w14:textId="77777777" w:rsidR="00792247" w:rsidRDefault="00792247">
      <w:pPr>
        <w:rPr>
          <w:rFonts w:ascii="Times New Roman" w:hAnsi="Times New Roman" w:cs="Times New Roman"/>
        </w:rPr>
      </w:pPr>
    </w:p>
    <w:p w14:paraId="50ED080F" w14:textId="77777777" w:rsidR="000F2B67" w:rsidRPr="000F2B67" w:rsidRDefault="000F2B67">
      <w:pPr>
        <w:rPr>
          <w:rFonts w:ascii="Times New Roman" w:hAnsi="Times New Roman" w:cs="Times New Roman"/>
        </w:rPr>
      </w:pPr>
    </w:p>
    <w:p w14:paraId="55274E8E" w14:textId="77777777" w:rsidR="00792247" w:rsidRPr="00480302" w:rsidRDefault="00792247">
      <w:pPr>
        <w:rPr>
          <w:rFonts w:ascii="Times New Roman" w:hAnsi="Times New Roman" w:cs="Times New Roman"/>
        </w:rPr>
      </w:pPr>
    </w:p>
    <w:p w14:paraId="1CE65F3A" w14:textId="77777777" w:rsidR="00792247" w:rsidRPr="00480302" w:rsidRDefault="00792247">
      <w:pPr>
        <w:rPr>
          <w:rFonts w:ascii="Times New Roman" w:hAnsi="Times New Roman" w:cs="Times New Roman"/>
        </w:rPr>
      </w:pPr>
    </w:p>
    <w:p w14:paraId="440D9FAE" w14:textId="77777777" w:rsidR="00792247" w:rsidRPr="00480302" w:rsidRDefault="00792247">
      <w:pPr>
        <w:rPr>
          <w:rFonts w:ascii="Times New Roman" w:hAnsi="Times New Roman" w:cs="Times New Roman"/>
        </w:rPr>
      </w:pPr>
    </w:p>
    <w:p w14:paraId="5C0E648F" w14:textId="77777777" w:rsidR="00792247" w:rsidRPr="00480302" w:rsidRDefault="00792247">
      <w:pPr>
        <w:rPr>
          <w:rFonts w:ascii="Times New Roman" w:hAnsi="Times New Roman" w:cs="Times New Roman"/>
        </w:rPr>
      </w:pPr>
    </w:p>
    <w:p w14:paraId="505D7792" w14:textId="77777777" w:rsidR="00792247" w:rsidRPr="000F2B67" w:rsidRDefault="00792247">
      <w:pPr>
        <w:rPr>
          <w:rFonts w:ascii="Times New Roman" w:hAnsi="Times New Roman" w:cs="Times New Roman"/>
        </w:rPr>
      </w:pPr>
    </w:p>
    <w:p w14:paraId="02B69E21" w14:textId="77777777" w:rsidR="00792247" w:rsidRPr="00480302" w:rsidRDefault="00792247">
      <w:pPr>
        <w:rPr>
          <w:rFonts w:ascii="Times New Roman" w:hAnsi="Times New Roman" w:cs="Times New Roman"/>
        </w:rPr>
      </w:pPr>
    </w:p>
    <w:p w14:paraId="63CE9442" w14:textId="77777777" w:rsidR="00792247" w:rsidRPr="00480302" w:rsidRDefault="00792247">
      <w:pPr>
        <w:rPr>
          <w:rFonts w:ascii="Times New Roman" w:hAnsi="Times New Roman" w:cs="Times New Roman"/>
        </w:rPr>
      </w:pPr>
    </w:p>
    <w:tbl>
      <w:tblPr>
        <w:tblW w:w="10899" w:type="dxa"/>
        <w:tblLook w:val="04A0" w:firstRow="1" w:lastRow="0" w:firstColumn="1" w:lastColumn="0" w:noHBand="0" w:noVBand="1"/>
      </w:tblPr>
      <w:tblGrid>
        <w:gridCol w:w="1380"/>
        <w:gridCol w:w="705"/>
        <w:gridCol w:w="1155"/>
        <w:gridCol w:w="1029"/>
        <w:gridCol w:w="1052"/>
        <w:gridCol w:w="998"/>
        <w:gridCol w:w="71"/>
        <w:gridCol w:w="977"/>
        <w:gridCol w:w="71"/>
        <w:gridCol w:w="1053"/>
        <w:gridCol w:w="1102"/>
        <w:gridCol w:w="71"/>
        <w:gridCol w:w="1164"/>
        <w:gridCol w:w="71"/>
      </w:tblGrid>
      <w:tr w:rsidR="00792247" w:rsidRPr="00480302" w14:paraId="1D6C17AE" w14:textId="77777777" w:rsidTr="00791A54">
        <w:trPr>
          <w:gridAfter w:val="1"/>
          <w:wAfter w:w="71" w:type="dxa"/>
          <w:trHeight w:val="700"/>
        </w:trPr>
        <w:tc>
          <w:tcPr>
            <w:tcW w:w="10828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44187C" w14:textId="4ED1F545" w:rsidR="00792247" w:rsidRPr="00480302" w:rsidRDefault="00792247" w:rsidP="677678B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677678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Table </w:t>
            </w:r>
            <w:r w:rsidR="005D2446" w:rsidRPr="677678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6</w:t>
            </w:r>
            <w:r w:rsidRPr="677678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  <w:r w:rsidR="00AC39F2" w:rsidRPr="677678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fection of tick-borne pathogens in </w:t>
            </w:r>
            <w:r w:rsidR="00AC39F2"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 xml:space="preserve">Ixodes </w:t>
            </w:r>
            <w:proofErr w:type="spellStart"/>
            <w:r w:rsidR="00AC39F2"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persulcatus</w:t>
            </w:r>
            <w:proofErr w:type="spellEnd"/>
            <w:r w:rsidR="00AC39F2" w:rsidRPr="677678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collected from northern Sweden in </w:t>
            </w:r>
            <w:r w:rsidRPr="677678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</w:tr>
      <w:tr w:rsidR="00E815AB" w:rsidRPr="00480302" w14:paraId="38064549" w14:textId="77777777" w:rsidTr="001A0CDB">
        <w:trPr>
          <w:trHeight w:val="660"/>
        </w:trPr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6D51E64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ation</w:t>
            </w:r>
          </w:p>
        </w:tc>
        <w:tc>
          <w:tcPr>
            <w:tcW w:w="705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8FBB44D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age</w:t>
            </w:r>
          </w:p>
        </w:tc>
        <w:tc>
          <w:tcPr>
            <w:tcW w:w="1155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7B40BCDE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. of ticks examined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7D9A9B1D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. of positive ticks (%)</w:t>
            </w:r>
          </w:p>
        </w:tc>
        <w:tc>
          <w:tcPr>
            <w:tcW w:w="21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67F19" w14:textId="5300DC38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orrelia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5E522" w14:textId="77777777" w:rsidR="00E815AB" w:rsidRPr="00480302" w:rsidRDefault="00E815AB" w:rsidP="677678B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Ehrlichia</w:t>
            </w:r>
            <w:proofErr w:type="spellEnd"/>
          </w:p>
        </w:tc>
        <w:tc>
          <w:tcPr>
            <w:tcW w:w="22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42B81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ickettsia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5F21E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abesia</w:t>
            </w:r>
          </w:p>
        </w:tc>
      </w:tr>
      <w:tr w:rsidR="00E815AB" w:rsidRPr="00480302" w14:paraId="088B22D3" w14:textId="77777777" w:rsidTr="00791A54">
        <w:trPr>
          <w:gridAfter w:val="1"/>
          <w:wAfter w:w="71" w:type="dxa"/>
          <w:trHeight w:val="960"/>
        </w:trPr>
        <w:tc>
          <w:tcPr>
            <w:tcW w:w="13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39CD9EF" w14:textId="77777777" w:rsidR="00E815AB" w:rsidRPr="00480302" w:rsidRDefault="00E815AB" w:rsidP="007922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3618C8E" w14:textId="77777777" w:rsidR="00E815AB" w:rsidRPr="00480302" w:rsidRDefault="00E815AB" w:rsidP="007922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059D830" w14:textId="77777777" w:rsidR="00E815AB" w:rsidRPr="00480302" w:rsidRDefault="00E815AB" w:rsidP="007922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1C7708C" w14:textId="77777777" w:rsidR="00E815AB" w:rsidRPr="00480302" w:rsidRDefault="00E815AB" w:rsidP="0079224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356CCC" w14:textId="77777777" w:rsidR="00E815AB" w:rsidRPr="00480302" w:rsidRDefault="00E815AB" w:rsidP="677678B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</w:pPr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Borrelia garinii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9BA1F4" w14:textId="77777777" w:rsidR="00E815AB" w:rsidRPr="00480302" w:rsidRDefault="00E815AB" w:rsidP="677678B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</w:pPr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Borrelia afzelii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55BA6A" w14:textId="77777777" w:rsidR="00E815AB" w:rsidRPr="00480302" w:rsidRDefault="00E815AB" w:rsidP="677678B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Ehrlichia</w:t>
            </w:r>
            <w:proofErr w:type="spellEnd"/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 xml:space="preserve"> spp.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DD4B34" w14:textId="77777777" w:rsidR="00E815AB" w:rsidRPr="00480302" w:rsidRDefault="00E815AB" w:rsidP="677678B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</w:pPr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Rickettsia helvetica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9AC370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ickettsia spp.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486659" w14:textId="77777777" w:rsidR="00E815AB" w:rsidRPr="00480302" w:rsidRDefault="00E815AB" w:rsidP="677678B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</w:pPr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 xml:space="preserve">Babesia </w:t>
            </w:r>
            <w:proofErr w:type="spellStart"/>
            <w:r w:rsidRPr="677678B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szCs w:val="22"/>
                <w14:ligatures w14:val="none"/>
              </w:rPr>
              <w:t>venatorum</w:t>
            </w:r>
            <w:proofErr w:type="spellEnd"/>
          </w:p>
        </w:tc>
      </w:tr>
      <w:tr w:rsidR="00E815AB" w:rsidRPr="00480302" w14:paraId="26624A33" w14:textId="77777777" w:rsidTr="00791A54">
        <w:trPr>
          <w:gridAfter w:val="1"/>
          <w:wAfter w:w="71" w:type="dxa"/>
          <w:trHeight w:val="300"/>
        </w:trPr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3BEDC" w14:textId="77777777" w:rsidR="00E815AB" w:rsidRPr="00480302" w:rsidRDefault="00E815AB" w:rsidP="677678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677678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ppland</w:t>
            </w:r>
            <w:proofErr w:type="spellEnd"/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DDF54" w14:textId="6A64CC96" w:rsidR="00E815AB" w:rsidRPr="00480302" w:rsidRDefault="00E815AB" w:rsidP="677678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677678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F</w:t>
            </w:r>
            <w:r w:rsidRPr="000F2B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D7873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2B2F0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76EE4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5E22B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A59E3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746A2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DA7B8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802DB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815AB" w:rsidRPr="00480302" w14:paraId="5EB7B6D3" w14:textId="77777777" w:rsidTr="00791A54">
        <w:trPr>
          <w:gridAfter w:val="1"/>
          <w:wAfter w:w="71" w:type="dxa"/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55AAD" w14:textId="77777777" w:rsidR="00E815AB" w:rsidRPr="00480302" w:rsidRDefault="00E815AB" w:rsidP="677678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677678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rrbotten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451A6" w14:textId="2E3CCEF8" w:rsidR="00E815AB" w:rsidRPr="00480302" w:rsidRDefault="00E815AB" w:rsidP="677678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677678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N</w:t>
            </w:r>
            <w:r w:rsidRPr="000F2B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D2CFD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3BE07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DDD65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35723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6C0F6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576E9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F7E72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29EED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815AB" w:rsidRPr="00480302" w14:paraId="2A310D90" w14:textId="77777777" w:rsidTr="00791A54">
        <w:trPr>
          <w:gridAfter w:val="1"/>
          <w:wAfter w:w="71" w:type="dxa"/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D967E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33172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F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CBBCE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D9C0F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 (23.3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8DD91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 (15.7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8CFA8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1.7)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E67BF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6)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EB9AA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 (2.9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5A033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 (4.1)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F9E84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815AB" w:rsidRPr="00480302" w14:paraId="3B8BA9A6" w14:textId="77777777" w:rsidTr="00791A54">
        <w:trPr>
          <w:gridAfter w:val="1"/>
          <w:wAfter w:w="71" w:type="dxa"/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21E76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763D8" w14:textId="26B0D956" w:rsidR="00E815AB" w:rsidRPr="00480302" w:rsidRDefault="00E815AB" w:rsidP="677678B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677678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M</w:t>
            </w:r>
            <w:r w:rsidRPr="000F2B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E1A2D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F1FD8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 (27.4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55FBD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 (27.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686F6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81199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80B5A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83D69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8A415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815AB" w:rsidRPr="00480302" w14:paraId="55C56249" w14:textId="77777777" w:rsidTr="00791A54">
        <w:trPr>
          <w:gridAfter w:val="1"/>
          <w:wAfter w:w="71" w:type="dxa"/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80DFB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ästerbotten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D5DBC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F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1990B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8E0C2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3784A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A8951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4CA67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5B093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3EB78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D1BEE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815AB" w:rsidRPr="00480302" w14:paraId="0D4EA8A6" w14:textId="77777777" w:rsidTr="00791A54">
        <w:trPr>
          <w:gridAfter w:val="1"/>
          <w:wAfter w:w="71" w:type="dxa"/>
          <w:trHeight w:val="300"/>
        </w:trPr>
        <w:tc>
          <w:tcPr>
            <w:tcW w:w="13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05868DC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ABB6756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M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278168C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405DD91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100.0)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011BBF2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3641C8F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8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9DB1427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4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4A111CE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234EC92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36463A0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100.0)</w:t>
            </w:r>
          </w:p>
        </w:tc>
      </w:tr>
      <w:tr w:rsidR="00E815AB" w:rsidRPr="00480302" w14:paraId="18709C9F" w14:textId="77777777" w:rsidTr="00791A54">
        <w:trPr>
          <w:gridAfter w:val="1"/>
          <w:wAfter w:w="71" w:type="dxa"/>
          <w:trHeight w:val="300"/>
        </w:trPr>
        <w:tc>
          <w:tcPr>
            <w:tcW w:w="13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DA8B2A3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ämtland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BD9D1E2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F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E55AD8F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7F01480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04F4C44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D2D9767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7C66119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087CB5B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49142A5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3B66C96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E815AB" w:rsidRPr="00480302" w14:paraId="7ACDB6F6" w14:textId="77777777" w:rsidTr="00791A54">
        <w:trPr>
          <w:gridAfter w:val="1"/>
          <w:wAfter w:w="71" w:type="dxa"/>
          <w:trHeight w:val="300"/>
        </w:trPr>
        <w:tc>
          <w:tcPr>
            <w:tcW w:w="138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354958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70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4B76AF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5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14D683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5</w:t>
            </w:r>
          </w:p>
        </w:tc>
        <w:tc>
          <w:tcPr>
            <w:tcW w:w="1029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764F9B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 (23.3)</w:t>
            </w: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D8DC5A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 (18.2)</w:t>
            </w:r>
          </w:p>
        </w:tc>
        <w:tc>
          <w:tcPr>
            <w:tcW w:w="998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8A49E1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1.1)</w:t>
            </w:r>
          </w:p>
        </w:tc>
        <w:tc>
          <w:tcPr>
            <w:tcW w:w="104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AD78B9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4)</w:t>
            </w:r>
          </w:p>
        </w:tc>
        <w:tc>
          <w:tcPr>
            <w:tcW w:w="1124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FD4439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 (1.8)</w:t>
            </w:r>
          </w:p>
        </w:tc>
        <w:tc>
          <w:tcPr>
            <w:tcW w:w="110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2F1194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 (2.5)</w:t>
            </w:r>
          </w:p>
        </w:tc>
        <w:tc>
          <w:tcPr>
            <w:tcW w:w="1235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C2308E" w14:textId="77777777" w:rsidR="00E815AB" w:rsidRPr="00480302" w:rsidRDefault="00E815AB" w:rsidP="0079224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803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4)</w:t>
            </w:r>
          </w:p>
        </w:tc>
      </w:tr>
      <w:tr w:rsidR="000F2B67" w:rsidRPr="00480302" w14:paraId="3E950F59" w14:textId="77777777" w:rsidTr="00791A54">
        <w:trPr>
          <w:gridAfter w:val="1"/>
          <w:wAfter w:w="71" w:type="dxa"/>
          <w:trHeight w:val="300"/>
        </w:trPr>
        <w:tc>
          <w:tcPr>
            <w:tcW w:w="10828" w:type="dxa"/>
            <w:gridSpan w:val="13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FBE9CE0" w14:textId="67F145B5" w:rsidR="000F2B67" w:rsidRPr="00480302" w:rsidRDefault="00346B8D" w:rsidP="000F2B6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 Female, b Male, c Nymph</w:t>
            </w:r>
          </w:p>
        </w:tc>
      </w:tr>
    </w:tbl>
    <w:p w14:paraId="21E41EB7" w14:textId="77777777" w:rsidR="00792247" w:rsidRPr="00480302" w:rsidRDefault="00792247">
      <w:pPr>
        <w:rPr>
          <w:rFonts w:ascii="Times New Roman" w:hAnsi="Times New Roman" w:cs="Times New Roman"/>
        </w:rPr>
      </w:pPr>
    </w:p>
    <w:p w14:paraId="2B69B55B" w14:textId="77777777" w:rsidR="00AC39F2" w:rsidRPr="00480302" w:rsidRDefault="00AC39F2">
      <w:pPr>
        <w:rPr>
          <w:rFonts w:ascii="Times New Roman" w:hAnsi="Times New Roman" w:cs="Times New Roman"/>
        </w:rPr>
      </w:pPr>
    </w:p>
    <w:p w14:paraId="0B442FD8" w14:textId="77777777" w:rsidR="00AC39F2" w:rsidRPr="00480302" w:rsidRDefault="00AC39F2">
      <w:pPr>
        <w:rPr>
          <w:rFonts w:ascii="Times New Roman" w:hAnsi="Times New Roman" w:cs="Times New Roman"/>
        </w:rPr>
      </w:pPr>
    </w:p>
    <w:p w14:paraId="6EB362A8" w14:textId="77777777" w:rsidR="00AC39F2" w:rsidRPr="00480302" w:rsidRDefault="00AC39F2">
      <w:pPr>
        <w:rPr>
          <w:rFonts w:ascii="Times New Roman" w:hAnsi="Times New Roman" w:cs="Times New Roman"/>
        </w:rPr>
      </w:pPr>
    </w:p>
    <w:p w14:paraId="18D75183" w14:textId="77777777" w:rsidR="00AC39F2" w:rsidRPr="00480302" w:rsidRDefault="00AC39F2">
      <w:pPr>
        <w:rPr>
          <w:rFonts w:ascii="Times New Roman" w:hAnsi="Times New Roman" w:cs="Times New Roman"/>
        </w:rPr>
      </w:pPr>
    </w:p>
    <w:p w14:paraId="2B643F89" w14:textId="77777777" w:rsidR="00AC39F2" w:rsidRPr="00480302" w:rsidRDefault="00AC39F2">
      <w:pPr>
        <w:rPr>
          <w:rFonts w:ascii="Times New Roman" w:hAnsi="Times New Roman" w:cs="Times New Roman"/>
        </w:rPr>
      </w:pPr>
    </w:p>
    <w:p w14:paraId="7EB2340C" w14:textId="77777777" w:rsidR="00AC39F2" w:rsidRPr="00480302" w:rsidRDefault="00AC39F2">
      <w:pPr>
        <w:rPr>
          <w:rFonts w:ascii="Times New Roman" w:hAnsi="Times New Roman" w:cs="Times New Roman"/>
        </w:rPr>
      </w:pPr>
    </w:p>
    <w:p w14:paraId="7A413D3A" w14:textId="77777777" w:rsidR="00AC39F2" w:rsidRDefault="00AC39F2">
      <w:pPr>
        <w:rPr>
          <w:rFonts w:ascii="Times New Roman" w:hAnsi="Times New Roman" w:cs="Times New Roman"/>
        </w:rPr>
      </w:pPr>
    </w:p>
    <w:p w14:paraId="50464795" w14:textId="77777777" w:rsidR="00346B8D" w:rsidRPr="00480302" w:rsidRDefault="00346B8D">
      <w:pPr>
        <w:rPr>
          <w:rFonts w:ascii="Times New Roman" w:hAnsi="Times New Roman" w:cs="Times New Roman"/>
        </w:rPr>
      </w:pPr>
    </w:p>
    <w:p w14:paraId="51E2BF62" w14:textId="77777777" w:rsidR="00AC39F2" w:rsidRPr="00480302" w:rsidRDefault="00AC39F2">
      <w:pPr>
        <w:rPr>
          <w:rFonts w:ascii="Times New Roman" w:hAnsi="Times New Roman" w:cs="Times New Roman"/>
        </w:rPr>
      </w:pPr>
    </w:p>
    <w:p w14:paraId="3FB00381" w14:textId="77777777" w:rsidR="00AC39F2" w:rsidRPr="00480302" w:rsidRDefault="00AC39F2">
      <w:pPr>
        <w:rPr>
          <w:rFonts w:ascii="Times New Roman" w:hAnsi="Times New Roman" w:cs="Times New Roman"/>
        </w:rPr>
      </w:pPr>
    </w:p>
    <w:p w14:paraId="6D525059" w14:textId="77777777" w:rsidR="00AC39F2" w:rsidRPr="00480302" w:rsidRDefault="00AC39F2">
      <w:pPr>
        <w:rPr>
          <w:rFonts w:ascii="Times New Roman" w:hAnsi="Times New Roman" w:cs="Times New Roman"/>
        </w:rPr>
      </w:pPr>
    </w:p>
    <w:p w14:paraId="2441C8E2" w14:textId="77777777" w:rsidR="00AC39F2" w:rsidRPr="00480302" w:rsidRDefault="00AC39F2">
      <w:pPr>
        <w:rPr>
          <w:rFonts w:ascii="Times New Roman" w:hAnsi="Times New Roman" w:cs="Times New Roman"/>
        </w:rPr>
      </w:pPr>
    </w:p>
    <w:p w14:paraId="1A8D7096" w14:textId="77777777" w:rsidR="00AC39F2" w:rsidRPr="00480302" w:rsidRDefault="00AC39F2">
      <w:pPr>
        <w:rPr>
          <w:rFonts w:ascii="Times New Roman" w:hAnsi="Times New Roman" w:cs="Times New Roman"/>
        </w:rPr>
      </w:pPr>
    </w:p>
    <w:p w14:paraId="05B77582" w14:textId="77777777" w:rsidR="00AC39F2" w:rsidRPr="00480302" w:rsidRDefault="00AC39F2">
      <w:pPr>
        <w:rPr>
          <w:rFonts w:ascii="Times New Roman" w:hAnsi="Times New Roman" w:cs="Times New Roman"/>
        </w:rPr>
      </w:pPr>
    </w:p>
    <w:p w14:paraId="77E4495E" w14:textId="77777777" w:rsidR="00AC39F2" w:rsidRPr="00480302" w:rsidRDefault="00AC39F2">
      <w:pPr>
        <w:rPr>
          <w:rFonts w:ascii="Times New Roman" w:hAnsi="Times New Roman" w:cs="Times New Roman"/>
        </w:rPr>
      </w:pPr>
    </w:p>
    <w:p w14:paraId="1B326AA3" w14:textId="77777777" w:rsidR="00AC39F2" w:rsidRPr="00480302" w:rsidRDefault="00AC39F2">
      <w:pPr>
        <w:rPr>
          <w:rFonts w:ascii="Times New Roman" w:hAnsi="Times New Roman" w:cs="Times New Roman"/>
        </w:rPr>
      </w:pPr>
    </w:p>
    <w:p w14:paraId="075A717E" w14:textId="77777777" w:rsidR="005633F0" w:rsidRPr="00480302" w:rsidRDefault="005633F0">
      <w:pPr>
        <w:rPr>
          <w:rFonts w:ascii="Times New Roman" w:hAnsi="Times New Roman" w:cs="Times New Roman"/>
        </w:rPr>
      </w:pPr>
    </w:p>
    <w:sectPr w:rsidR="005633F0" w:rsidRPr="00480302" w:rsidSect="001E399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79A09A" w14:textId="77777777" w:rsidR="002C5A16" w:rsidRDefault="002C5A16" w:rsidP="00584E3C">
      <w:r>
        <w:separator/>
      </w:r>
    </w:p>
  </w:endnote>
  <w:endnote w:type="continuationSeparator" w:id="0">
    <w:p w14:paraId="5F10D736" w14:textId="77777777" w:rsidR="002C5A16" w:rsidRDefault="002C5A16" w:rsidP="00584E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6EAD93" w14:textId="77777777" w:rsidR="002C5A16" w:rsidRDefault="002C5A16" w:rsidP="00584E3C">
      <w:r>
        <w:separator/>
      </w:r>
    </w:p>
  </w:footnote>
  <w:footnote w:type="continuationSeparator" w:id="0">
    <w:p w14:paraId="5C1A6177" w14:textId="77777777" w:rsidR="002C5A16" w:rsidRDefault="002C5A16" w:rsidP="00584E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99B"/>
    <w:rsid w:val="000466CF"/>
    <w:rsid w:val="00090409"/>
    <w:rsid w:val="000F2B67"/>
    <w:rsid w:val="00186553"/>
    <w:rsid w:val="001D2FC1"/>
    <w:rsid w:val="001E399B"/>
    <w:rsid w:val="00267126"/>
    <w:rsid w:val="002C5A16"/>
    <w:rsid w:val="00346B8D"/>
    <w:rsid w:val="003725CB"/>
    <w:rsid w:val="003A6BAE"/>
    <w:rsid w:val="00467878"/>
    <w:rsid w:val="00480302"/>
    <w:rsid w:val="004E32AA"/>
    <w:rsid w:val="005107B5"/>
    <w:rsid w:val="005633F0"/>
    <w:rsid w:val="00584E3C"/>
    <w:rsid w:val="00585D40"/>
    <w:rsid w:val="005C42C6"/>
    <w:rsid w:val="005D2446"/>
    <w:rsid w:val="00615E26"/>
    <w:rsid w:val="006D59FA"/>
    <w:rsid w:val="006D70D7"/>
    <w:rsid w:val="006F7B37"/>
    <w:rsid w:val="00707307"/>
    <w:rsid w:val="00712AFA"/>
    <w:rsid w:val="00712BB6"/>
    <w:rsid w:val="00754A11"/>
    <w:rsid w:val="0079168A"/>
    <w:rsid w:val="00791A54"/>
    <w:rsid w:val="00792247"/>
    <w:rsid w:val="00806A4F"/>
    <w:rsid w:val="00826815"/>
    <w:rsid w:val="008676AD"/>
    <w:rsid w:val="008C277D"/>
    <w:rsid w:val="009101A6"/>
    <w:rsid w:val="00920C40"/>
    <w:rsid w:val="00926FE6"/>
    <w:rsid w:val="009546C2"/>
    <w:rsid w:val="00955D77"/>
    <w:rsid w:val="00972C1B"/>
    <w:rsid w:val="009C5478"/>
    <w:rsid w:val="009C7B2A"/>
    <w:rsid w:val="00A01FEA"/>
    <w:rsid w:val="00A167FC"/>
    <w:rsid w:val="00A93EED"/>
    <w:rsid w:val="00AC39F2"/>
    <w:rsid w:val="00B37059"/>
    <w:rsid w:val="00B80560"/>
    <w:rsid w:val="00BD68E2"/>
    <w:rsid w:val="00BE628F"/>
    <w:rsid w:val="00CC1C96"/>
    <w:rsid w:val="00D77CAB"/>
    <w:rsid w:val="00E409A8"/>
    <w:rsid w:val="00E815AB"/>
    <w:rsid w:val="00F156A8"/>
    <w:rsid w:val="00F60989"/>
    <w:rsid w:val="00F636A7"/>
    <w:rsid w:val="00F70859"/>
    <w:rsid w:val="00F737EC"/>
    <w:rsid w:val="00FB6B6B"/>
    <w:rsid w:val="00FC50FA"/>
    <w:rsid w:val="00FD386B"/>
    <w:rsid w:val="00FE2952"/>
    <w:rsid w:val="0984493D"/>
    <w:rsid w:val="67767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DE4E650"/>
  <w15:chartTrackingRefBased/>
  <w15:docId w15:val="{CB27D218-1B46-E742-95C7-75A2DC55F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584E3C"/>
    <w:pPr>
      <w:tabs>
        <w:tab w:val="center" w:pos="4513"/>
        <w:tab w:val="right" w:pos="9026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584E3C"/>
  </w:style>
  <w:style w:type="paragraph" w:styleId="Sidfot">
    <w:name w:val="footer"/>
    <w:basedOn w:val="Normal"/>
    <w:link w:val="SidfotChar"/>
    <w:uiPriority w:val="99"/>
    <w:unhideWhenUsed/>
    <w:rsid w:val="00584E3C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584E3C"/>
  </w:style>
  <w:style w:type="character" w:styleId="Kommentarsreferens">
    <w:name w:val="annotation reference"/>
    <w:basedOn w:val="Standardstycketeckensnitt"/>
    <w:uiPriority w:val="99"/>
    <w:semiHidden/>
    <w:unhideWhenUsed/>
    <w:rsid w:val="00712AF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712AFA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712AFA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12AF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12AF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737EC"/>
  </w:style>
  <w:style w:type="paragraph" w:styleId="Citat">
    <w:name w:val="Quote"/>
    <w:basedOn w:val="Normal"/>
    <w:next w:val="Normal"/>
    <w:link w:val="CitatChar"/>
    <w:uiPriority w:val="29"/>
    <w:qFormat/>
    <w:rsid w:val="005C42C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5C42C6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0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3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f432b5a-96b0-4610-a524-fd4f8f504bd0">
      <Terms xmlns="http://schemas.microsoft.com/office/infopath/2007/PartnerControls"/>
    </lcf76f155ced4ddcb4097134ff3c332f>
    <TaxCatchAll xmlns="00d0bf0f-3628-409d-b49c-2a7dccd6261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CEB57DDB2FBBF47A8E731D9F625D215" ma:contentTypeVersion="12" ma:contentTypeDescription="Skapa ett nytt dokument." ma:contentTypeScope="" ma:versionID="c601d51635b1aa31ff4de1570c75262f">
  <xsd:schema xmlns:xsd="http://www.w3.org/2001/XMLSchema" xmlns:xs="http://www.w3.org/2001/XMLSchema" xmlns:p="http://schemas.microsoft.com/office/2006/metadata/properties" xmlns:ns2="ef432b5a-96b0-4610-a524-fd4f8f504bd0" xmlns:ns3="00d0bf0f-3628-409d-b49c-2a7dccd62611" targetNamespace="http://schemas.microsoft.com/office/2006/metadata/properties" ma:root="true" ma:fieldsID="a5720581060849c2df5905c7f680b0df" ns2:_="" ns3:_="">
    <xsd:import namespace="ef432b5a-96b0-4610-a524-fd4f8f504bd0"/>
    <xsd:import namespace="00d0bf0f-3628-409d-b49c-2a7dccd6261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432b5a-96b0-4610-a524-fd4f8f504b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markeringar" ma:readOnly="false" ma:fieldId="{5cf76f15-5ced-4ddc-b409-7134ff3c332f}" ma:taxonomyMulti="true" ma:sspId="357ce2f8-f89c-471c-b8ae-5f01d94496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d0bf0f-3628-409d-b49c-2a7dccd62611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aa8e0ee-fa15-4bcd-8a8a-d76799759616}" ma:internalName="TaxCatchAll" ma:showField="CatchAllData" ma:web="00d0bf0f-3628-409d-b49c-2a7dccd6261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651135-C474-405E-8C28-B5CC653D17D3}">
  <ds:schemaRefs>
    <ds:schemaRef ds:uri="http://schemas.microsoft.com/office/2006/metadata/properties"/>
    <ds:schemaRef ds:uri="http://schemas.microsoft.com/office/infopath/2007/PartnerControls"/>
    <ds:schemaRef ds:uri="ef432b5a-96b0-4610-a524-fd4f8f504bd0"/>
    <ds:schemaRef ds:uri="00d0bf0f-3628-409d-b49c-2a7dccd62611"/>
  </ds:schemaRefs>
</ds:datastoreItem>
</file>

<file path=customXml/itemProps2.xml><?xml version="1.0" encoding="utf-8"?>
<ds:datastoreItem xmlns:ds="http://schemas.openxmlformats.org/officeDocument/2006/customXml" ds:itemID="{478C4B98-5646-49CB-AA3F-9F9EEEB74AC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2836C21-BDBD-45A8-B2AE-8143996E09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432b5a-96b0-4610-a524-fd4f8f504bd0"/>
    <ds:schemaRef ds:uri="00d0bf0f-3628-409d-b49c-2a7dccd626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B241DFE-5B05-4CB4-86E0-925A445F7E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83</Words>
  <Characters>3854</Characters>
  <Application>Microsoft Office Word</Application>
  <DocSecurity>0</DocSecurity>
  <Lines>1927</Lines>
  <Paragraphs>9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eun Han</dc:creator>
  <cp:keywords/>
  <dc:description/>
  <cp:lastModifiedBy>Giulio Grandi</cp:lastModifiedBy>
  <cp:revision>4</cp:revision>
  <dcterms:created xsi:type="dcterms:W3CDTF">2026-01-16T09:02:00Z</dcterms:created>
  <dcterms:modified xsi:type="dcterms:W3CDTF">2026-01-16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EB57DDB2FBBF47A8E731D9F625D215</vt:lpwstr>
  </property>
  <property fmtid="{D5CDD505-2E9C-101B-9397-08002B2CF9AE}" pid="3" name="MediaServiceImageTags">
    <vt:lpwstr/>
  </property>
</Properties>
</file>